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09E44" w14:textId="125A8593" w:rsidR="00EE56B7" w:rsidRPr="00AF439D" w:rsidRDefault="00EE56B7" w:rsidP="00EE56B7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223297580"/>
      <w:bookmarkEnd w:id="0"/>
      <w:r w:rsidRPr="00EE56B7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AF439D">
        <w:rPr>
          <w:rFonts w:asciiTheme="majorBidi" w:hAnsiTheme="majorBidi" w:cstheme="majorBidi"/>
          <w:sz w:val="24"/>
          <w:szCs w:val="24"/>
        </w:rPr>
        <w:t xml:space="preserve"> MHC-I processing prediction </w:t>
      </w:r>
      <w:bookmarkStart w:id="1" w:name="OLE_LINK794"/>
      <w:bookmarkStart w:id="2" w:name="OLE_LINK795"/>
      <w:r w:rsidRPr="00AF439D">
        <w:rPr>
          <w:rFonts w:asciiTheme="majorBidi" w:hAnsiTheme="majorBidi" w:cstheme="majorBidi"/>
          <w:sz w:val="24"/>
          <w:szCs w:val="24"/>
        </w:rPr>
        <w:t xml:space="preserve">scores </w:t>
      </w:r>
      <w:bookmarkEnd w:id="1"/>
      <w:bookmarkEnd w:id="2"/>
      <w:r w:rsidRPr="00AF439D">
        <w:rPr>
          <w:rFonts w:asciiTheme="majorBidi" w:hAnsiTheme="majorBidi" w:cstheme="majorBidi"/>
          <w:sz w:val="24"/>
          <w:szCs w:val="24"/>
        </w:rPr>
        <w:t xml:space="preserve">of </w:t>
      </w:r>
      <w:r>
        <w:rPr>
          <w:rFonts w:asciiTheme="majorBidi" w:hAnsiTheme="majorBidi" w:cstheme="majorBidi"/>
          <w:sz w:val="24"/>
          <w:szCs w:val="24"/>
        </w:rPr>
        <w:t>c</w:t>
      </w:r>
      <w:r w:rsidRPr="00AF439D">
        <w:rPr>
          <w:rFonts w:asciiTheme="majorBidi" w:hAnsiTheme="majorBidi" w:cstheme="majorBidi"/>
          <w:sz w:val="24"/>
          <w:szCs w:val="24"/>
        </w:rPr>
        <w:t>alreticulin and gp96 CTL epitopes</w:t>
      </w:r>
    </w:p>
    <w:tbl>
      <w:tblPr>
        <w:tblStyle w:val="PlainTable5"/>
        <w:tblpPr w:leftFromText="180" w:rightFromText="180" w:vertAnchor="text" w:horzAnchor="margin" w:tblpXSpec="center" w:tblpY="97"/>
        <w:tblW w:w="11335" w:type="dxa"/>
        <w:tblLook w:val="04A0" w:firstRow="1" w:lastRow="0" w:firstColumn="1" w:lastColumn="0" w:noHBand="0" w:noVBand="1"/>
      </w:tblPr>
      <w:tblGrid>
        <w:gridCol w:w="1086"/>
        <w:gridCol w:w="827"/>
        <w:gridCol w:w="3786"/>
        <w:gridCol w:w="726"/>
        <w:gridCol w:w="1086"/>
        <w:gridCol w:w="876"/>
        <w:gridCol w:w="1026"/>
        <w:gridCol w:w="1922"/>
      </w:tblGrid>
      <w:tr w:rsidR="00EE56B7" w:rsidRPr="00504F86" w14:paraId="708C92C8" w14:textId="77777777" w:rsidTr="0010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224575D" w14:textId="77777777" w:rsidR="00EE56B7" w:rsidRPr="00CF61D9" w:rsidRDefault="00EE56B7" w:rsidP="0010330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bookmarkStart w:id="3" w:name="_Hlk129430210"/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73881A0" w14:textId="77777777" w:rsidR="00EE56B7" w:rsidRPr="00CF61D9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37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DD18DC0" w14:textId="77777777" w:rsidR="00EE56B7" w:rsidRPr="00CF61D9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color w:val="000000"/>
                <w:sz w:val="18"/>
                <w:szCs w:val="18"/>
              </w:rPr>
              <w:t>Epitope Sequenc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37C230" w14:textId="77777777" w:rsidR="00EE56B7" w:rsidRPr="00CF61D9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TAP</w:t>
            </w:r>
          </w:p>
          <w:p w14:paraId="15217133" w14:textId="77777777" w:rsidR="00EE56B7" w:rsidRPr="00CF61D9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Score*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F006920" w14:textId="77777777" w:rsidR="00EE56B7" w:rsidRPr="00CF61D9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Proteasome</w:t>
            </w:r>
          </w:p>
          <w:p w14:paraId="0DCDC1ED" w14:textId="77777777" w:rsidR="00EE56B7" w:rsidRPr="00CF61D9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Score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99557A6" w14:textId="77777777" w:rsidR="00EE56B7" w:rsidRPr="00CF61D9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MHC score***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037C5" w14:textId="77777777" w:rsidR="00EE56B7" w:rsidRPr="00CF61D9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Processing score***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7870CF" w14:textId="77777777" w:rsidR="00EE56B7" w:rsidRPr="00CF61D9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CF61D9">
              <w:rPr>
                <w:rFonts w:asciiTheme="majorBidi" w:hAnsiTheme="majorBidi"/>
                <w:b/>
                <w:bCs/>
                <w:sz w:val="18"/>
                <w:szCs w:val="18"/>
              </w:rPr>
              <w:t>Immunogenicity*****</w:t>
            </w:r>
          </w:p>
        </w:tc>
      </w:tr>
      <w:bookmarkEnd w:id="3"/>
      <w:tr w:rsidR="00EE56B7" w:rsidRPr="00504F86" w14:paraId="50569224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5BE7FDD6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E01EC42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22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5AD180EF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LLSVPLLLGLLGLAVAEPAVY</w:t>
            </w: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b/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324C2C76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2F528A54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0C917BBB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44465C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0F01BA5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113</w:t>
            </w:r>
          </w:p>
        </w:tc>
      </w:tr>
      <w:tr w:rsidR="00EE56B7" w:rsidRPr="00504F86" w14:paraId="25BF43DC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2431568E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3D25982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27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07C0947D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VAEPAVYFKEQFL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020D4519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522080B6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43F69B8A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6B9CA4F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009315FD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624</w:t>
            </w:r>
          </w:p>
        </w:tc>
      </w:tr>
      <w:tr w:rsidR="00EE56B7" w:rsidRPr="00504F86" w14:paraId="4E425C7D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359B0433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16FCDD21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7DBBE671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TSQDARFYALSASF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2C848ABE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73CB6114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5C58361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F20446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53ED3620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183</w:t>
            </w:r>
          </w:p>
        </w:tc>
      </w:tr>
      <w:tr w:rsidR="00EE56B7" w:rsidRPr="00504F86" w14:paraId="0562F0D5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62E312B5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/>
                <w:color w:val="000000"/>
                <w:sz w:val="18"/>
                <w:szCs w:val="18"/>
              </w:rPr>
              <w:t>Calreticulin</w:t>
            </w: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C5187CA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-97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1ED328A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FEPFSNKGQTLVVQFTVK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25CB4119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018D18EE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1D020275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1250B7C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3536763E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5357</w:t>
            </w:r>
          </w:p>
        </w:tc>
      </w:tr>
      <w:tr w:rsidR="00EE56B7" w:rsidRPr="00504F86" w14:paraId="7E18F30E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3FBDD9B8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156467A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-129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15DA9FF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YVKLFPNSLDQTDMHGDSEYNI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7F37CB6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1A8408B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5650031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694622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15872EBE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7985</w:t>
            </w:r>
          </w:p>
        </w:tc>
      </w:tr>
      <w:tr w:rsidR="00EE56B7" w:rsidRPr="00504F86" w14:paraId="62101F2A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1E315D98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66E04D49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-173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4601C4C8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NYKGKNVLINKDIRCKDDEFTHLYTL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4CE70FA3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574FB808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2853E040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4CECCD2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7C945865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658</w:t>
            </w:r>
          </w:p>
        </w:tc>
      </w:tr>
      <w:tr w:rsidR="00EE56B7" w:rsidRPr="00504F86" w14:paraId="6FC745CA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1F886D7E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FDD4F71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-185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783D85A1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EFTHLYTLIVRPDNTYEVKI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6B3C5AAF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056FECAE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31D7817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38F6DAE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206F7AD0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419</w:t>
            </w:r>
          </w:p>
        </w:tc>
      </w:tr>
      <w:tr w:rsidR="00EE56B7" w:rsidRPr="00504F86" w14:paraId="3C51232C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4ACD5A7B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43150384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-266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1834A8D6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DDPTDSKPEDWDKPEHIPDPDAKKPEDW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373DD0F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5986688C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1465B461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CC5A7D6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65C471DD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8286</w:t>
            </w:r>
          </w:p>
        </w:tc>
      </w:tr>
      <w:tr w:rsidR="00EE56B7" w:rsidRPr="00504F86" w14:paraId="18641FF1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0FBF1A71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31661128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0-289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33ACF68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PPVIQNPEYKGEWKPRQIDNPDYKGTWI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0D7AB8CB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3810011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5907864F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0B85733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0AF5F27B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822</w:t>
            </w:r>
          </w:p>
        </w:tc>
      </w:tr>
      <w:tr w:rsidR="00EE56B7" w:rsidRPr="00504F86" w14:paraId="3E5E7A34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542A306C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71909133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5-307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521F35EE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PEYSPDPSIYAY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1264D49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413C5243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422CB10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7902778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0046FCD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84</w:t>
            </w:r>
          </w:p>
        </w:tc>
      </w:tr>
      <w:tr w:rsidR="00EE56B7" w:rsidRPr="00504F86" w14:paraId="6C34D64D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FC47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FA6C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3-318</w:t>
            </w:r>
          </w:p>
        </w:tc>
        <w:tc>
          <w:tcPr>
            <w:tcW w:w="37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D7C6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YAYDNFGVLGLDLW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BF43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629A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920D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C9F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39B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107</w:t>
            </w:r>
          </w:p>
        </w:tc>
      </w:tr>
      <w:tr w:rsidR="00EE56B7" w:rsidRPr="00504F86" w14:paraId="18B5F648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0E4A59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  <w:p w14:paraId="39471445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  <w:p w14:paraId="76E17008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/>
                <w:color w:val="000000"/>
                <w:sz w:val="18"/>
                <w:szCs w:val="18"/>
              </w:rPr>
              <w:t>Gp96</w:t>
            </w:r>
          </w:p>
          <w:p w14:paraId="4193E25C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5FBC36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C446D3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NSLYKNKEIFLRELI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4DDD302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F4E311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B80061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F3772A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F254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5223</w:t>
            </w:r>
          </w:p>
        </w:tc>
      </w:tr>
      <w:tr w:rsidR="00EE56B7" w:rsidRPr="00504F86" w14:paraId="03A7D04D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B5D857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392D3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-208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8865E1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QFGVGFYSAFLVADKV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B94CD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C5C7B7" w14:textId="77777777" w:rsidR="00EE56B7" w:rsidRPr="00504F86" w:rsidRDefault="00EE56B7" w:rsidP="0010330F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504F86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bidi="ar-SA"/>
              </w:rPr>
              <w:t>1.0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8BC22C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AA4F43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3539C0D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565</w:t>
            </w:r>
          </w:p>
        </w:tc>
      </w:tr>
      <w:tr w:rsidR="00EE56B7" w:rsidRPr="00504F86" w14:paraId="7B1F1B99" w14:textId="77777777" w:rsidTr="0010330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EEC56E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18F449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-273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6080DE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LELDTIKNLVKKYSQFINFPIY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3C914C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9F09D7" w14:textId="77777777" w:rsidR="00EE56B7" w:rsidRPr="00504F86" w:rsidRDefault="00EE56B7" w:rsidP="0010330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504F86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bidi="ar-SA"/>
              </w:rPr>
              <w:t>1.23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49796A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EC39819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70AEC096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5816</w:t>
            </w:r>
          </w:p>
        </w:tc>
      </w:tr>
      <w:tr w:rsidR="00EE56B7" w:rsidRPr="00504F86" w14:paraId="2934813F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72A601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576416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0-285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A74CE1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SQFINFPIYVWSSKT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3CFFA5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2847B6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540B1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23AB333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70F95B6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725</w:t>
            </w:r>
          </w:p>
        </w:tc>
      </w:tr>
      <w:tr w:rsidR="00EE56B7" w:rsidRPr="00504F86" w14:paraId="3B57247B" w14:textId="77777777" w:rsidTr="0010330F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4F070E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CE94A2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8-389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28B795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VTFKSILFVPTSAPRGLFDEY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17B9D3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40C6AA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1260FE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E1FC637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540412EE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158</w:t>
            </w:r>
          </w:p>
        </w:tc>
      </w:tr>
      <w:tr w:rsidR="00EE56B7" w:rsidRPr="00504F86" w14:paraId="50EA1566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1F4B5E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9B0FF7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0-435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C06720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FHDMMPKYLNFVKGV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40FBC8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081A9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F12BA2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B23CDB3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079742CB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6002</w:t>
            </w:r>
          </w:p>
        </w:tc>
      </w:tr>
      <w:tr w:rsidR="00EE56B7" w:rsidRPr="00504F86" w14:paraId="3BCFC143" w14:textId="77777777" w:rsidTr="0010330F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3F43D7FA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right w:val="single" w:sz="4" w:space="0" w:color="auto"/>
            </w:tcBorders>
          </w:tcPr>
          <w:p w14:paraId="28C15735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1-576</w:t>
            </w:r>
          </w:p>
        </w:tc>
        <w:tc>
          <w:tcPr>
            <w:tcW w:w="3786" w:type="dxa"/>
            <w:tcBorders>
              <w:left w:val="single" w:sz="4" w:space="0" w:color="auto"/>
              <w:right w:val="single" w:sz="4" w:space="0" w:color="auto"/>
            </w:tcBorders>
          </w:tcPr>
          <w:p w14:paraId="1C3B4760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VIYLTEPVDEYCIQ</w:t>
            </w:r>
          </w:p>
        </w:tc>
        <w:tc>
          <w:tcPr>
            <w:tcW w:w="726" w:type="dxa"/>
            <w:tcBorders>
              <w:left w:val="single" w:sz="4" w:space="0" w:color="auto"/>
              <w:right w:val="single" w:sz="4" w:space="0" w:color="auto"/>
            </w:tcBorders>
          </w:tcPr>
          <w:p w14:paraId="292DED6A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</w:tcPr>
          <w:p w14:paraId="61F9D68B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14:paraId="48A886EF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44D6302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922" w:type="dxa"/>
            <w:tcBorders>
              <w:left w:val="single" w:sz="4" w:space="0" w:color="auto"/>
              <w:right w:val="single" w:sz="4" w:space="0" w:color="auto"/>
            </w:tcBorders>
          </w:tcPr>
          <w:p w14:paraId="27DBF196" w14:textId="77777777" w:rsidR="00EE56B7" w:rsidRPr="00504F86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55</w:t>
            </w:r>
          </w:p>
        </w:tc>
      </w:tr>
      <w:tr w:rsidR="00EE56B7" w:rsidRPr="00504F86" w14:paraId="3B699712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602E7" w14:textId="77777777" w:rsidR="00EE56B7" w:rsidRPr="00504F86" w:rsidRDefault="00EE56B7" w:rsidP="0010330F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306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8-753</w:t>
            </w:r>
          </w:p>
        </w:tc>
        <w:tc>
          <w:tcPr>
            <w:tcW w:w="37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F37B" w14:textId="77777777" w:rsidR="00EE56B7" w:rsidRPr="00504F86" w:rsidRDefault="00EE56B7" w:rsidP="0010330F">
            <w:pPr>
              <w:tabs>
                <w:tab w:val="left" w:pos="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b/>
              <w:t>IERMLRLSLNIDPDAK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662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sz w:val="18"/>
                <w:szCs w:val="18"/>
              </w:rPr>
              <w:t>0.34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20BE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D770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C94B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0169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2696</w:t>
            </w:r>
          </w:p>
          <w:p w14:paraId="7856F7B3" w14:textId="77777777" w:rsidR="00EE56B7" w:rsidRPr="00504F86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5CD56FEB" w14:textId="77777777" w:rsidR="00EE56B7" w:rsidRPr="00CF61D9" w:rsidRDefault="00EE56B7" w:rsidP="00EE56B7">
      <w:pPr>
        <w:pStyle w:val="HTMLPreformatted"/>
        <w:rPr>
          <w:rFonts w:asciiTheme="majorBidi" w:hAnsiTheme="majorBidi" w:cstheme="majorBidi"/>
        </w:rPr>
      </w:pPr>
      <w:r w:rsidRPr="00CF61D9">
        <w:rPr>
          <w:rFonts w:asciiTheme="majorBidi" w:hAnsiTheme="majorBidi" w:cstheme="majorBidi"/>
        </w:rPr>
        <w:t>* A higher score indicates a better quality of tap transport efficiency.</w:t>
      </w:r>
    </w:p>
    <w:p w14:paraId="0333772C" w14:textId="77777777" w:rsidR="00EE56B7" w:rsidRPr="00CF61D9" w:rsidRDefault="00EE56B7" w:rsidP="00EE56B7">
      <w:pPr>
        <w:pStyle w:val="HTMLPreformatted"/>
        <w:rPr>
          <w:rFonts w:asciiTheme="majorBidi" w:hAnsiTheme="majorBidi" w:cstheme="majorBidi"/>
        </w:rPr>
      </w:pPr>
      <w:r w:rsidRPr="00CF61D9">
        <w:rPr>
          <w:rFonts w:asciiTheme="majorBidi" w:hAnsiTheme="majorBidi" w:cstheme="majorBidi"/>
        </w:rPr>
        <w:t>** A higher score indicates a better quality of proteasomal cleavage.</w:t>
      </w:r>
    </w:p>
    <w:p w14:paraId="686F7C91" w14:textId="77777777" w:rsidR="00EE56B7" w:rsidRPr="00CF61D9" w:rsidRDefault="00EE56B7" w:rsidP="00EE56B7">
      <w:pPr>
        <w:pStyle w:val="HTMLPreformatted"/>
        <w:rPr>
          <w:rFonts w:asciiTheme="majorBidi" w:hAnsiTheme="majorBidi" w:cstheme="majorBidi"/>
        </w:rPr>
      </w:pPr>
      <w:r w:rsidRPr="00CF61D9">
        <w:rPr>
          <w:rFonts w:asciiTheme="majorBidi" w:hAnsiTheme="majorBidi" w:cstheme="majorBidi"/>
        </w:rPr>
        <w:t>*** A lower MHC score generally indicates a stronger binding affinity.</w:t>
      </w:r>
    </w:p>
    <w:p w14:paraId="180ABF9D" w14:textId="77777777" w:rsidR="00EE56B7" w:rsidRPr="00CF61D9" w:rsidRDefault="00EE56B7" w:rsidP="00EE56B7">
      <w:pPr>
        <w:pStyle w:val="HTMLPreformatted"/>
        <w:rPr>
          <w:rFonts w:asciiTheme="majorBidi" w:hAnsiTheme="majorBidi" w:cstheme="majorBidi"/>
        </w:rPr>
      </w:pPr>
      <w:r w:rsidRPr="00CF61D9">
        <w:rPr>
          <w:rFonts w:asciiTheme="majorBidi" w:hAnsiTheme="majorBidi" w:cstheme="majorBidi"/>
        </w:rPr>
        <w:t>**** A higher processing score suggests that the epitope is more likely to be processed and presented on the cell surface.</w:t>
      </w:r>
    </w:p>
    <w:p w14:paraId="6F65BAF5" w14:textId="77777777" w:rsidR="00EE56B7" w:rsidRDefault="00EE56B7" w:rsidP="00EE56B7">
      <w:pPr>
        <w:pStyle w:val="HTMLPreformatted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F61D9">
        <w:rPr>
          <w:rFonts w:asciiTheme="majorBidi" w:hAnsiTheme="majorBidi" w:cstheme="majorBidi"/>
        </w:rPr>
        <w:t>***** A higher score indicates a greater probability of eliciting an immune response</w:t>
      </w:r>
    </w:p>
    <w:p w14:paraId="7698BF3E" w14:textId="584070C5" w:rsidR="001550AF" w:rsidRDefault="001550AF"/>
    <w:p w14:paraId="58395D12" w14:textId="77777777" w:rsidR="00EE56B7" w:rsidRDefault="00EE56B7" w:rsidP="00EE56B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22FD6C" w14:textId="77777777" w:rsidR="00EE56B7" w:rsidRDefault="00EE56B7" w:rsidP="00EE56B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6D11FD" w14:textId="77777777" w:rsidR="00EE56B7" w:rsidRDefault="00EE56B7" w:rsidP="00EE56B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FE8F95B" w14:textId="2921D7A4" w:rsidR="00EE56B7" w:rsidRDefault="00EE56B7" w:rsidP="00EE56B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EE56B7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F439D">
        <w:rPr>
          <w:rFonts w:asciiTheme="majorBidi" w:hAnsiTheme="majorBidi" w:cstheme="majorBidi"/>
          <w:sz w:val="24"/>
          <w:szCs w:val="24"/>
        </w:rPr>
        <w:t xml:space="preserve">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 xml:space="preserve">Antigenicity, cytotoxicity, allergenicity of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>selected CTL epitopes</w:t>
      </w:r>
    </w:p>
    <w:p w14:paraId="37B30588" w14:textId="77777777" w:rsidR="00EE56B7" w:rsidRDefault="00EE56B7" w:rsidP="00EE56B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9D5D1C6" w14:textId="77777777" w:rsidR="00EE56B7" w:rsidRDefault="00EE56B7" w:rsidP="00EE56B7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GridTable1Light"/>
        <w:tblpPr w:leftFromText="180" w:rightFromText="180" w:vertAnchor="text" w:horzAnchor="margin" w:tblpXSpec="center" w:tblpY="886"/>
        <w:tblW w:w="9677" w:type="dxa"/>
        <w:tblLook w:val="04A0" w:firstRow="1" w:lastRow="0" w:firstColumn="1" w:lastColumn="0" w:noHBand="0" w:noVBand="1"/>
      </w:tblPr>
      <w:tblGrid>
        <w:gridCol w:w="1206"/>
        <w:gridCol w:w="861"/>
        <w:gridCol w:w="3895"/>
        <w:gridCol w:w="1241"/>
        <w:gridCol w:w="1190"/>
        <w:gridCol w:w="1284"/>
      </w:tblGrid>
      <w:tr w:rsidR="00EE56B7" w:rsidRPr="007D1405" w14:paraId="23547AC7" w14:textId="77777777" w:rsidTr="0010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7F4DB150" w14:textId="77777777" w:rsidR="00EE56B7" w:rsidRPr="00635693" w:rsidRDefault="00EE56B7" w:rsidP="0010330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35693">
              <w:rPr>
                <w:rFonts w:asciiTheme="majorBidi" w:hAnsiTheme="majorBidi"/>
                <w:i/>
                <w:iCs/>
                <w:sz w:val="18"/>
                <w:szCs w:val="18"/>
              </w:rPr>
              <w:t>Protein Name</w:t>
            </w:r>
            <w:r w:rsidRPr="006356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61" w:type="dxa"/>
            <w:hideMark/>
          </w:tcPr>
          <w:p w14:paraId="62985594" w14:textId="77777777" w:rsidR="00EE56B7" w:rsidRPr="00635693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35693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3895" w:type="dxa"/>
            <w:hideMark/>
          </w:tcPr>
          <w:p w14:paraId="0917F100" w14:textId="77777777" w:rsidR="00EE56B7" w:rsidRPr="00635693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35693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pitope Sequence</w:t>
            </w:r>
          </w:p>
        </w:tc>
        <w:tc>
          <w:tcPr>
            <w:tcW w:w="1241" w:type="dxa"/>
            <w:hideMark/>
          </w:tcPr>
          <w:p w14:paraId="7685457E" w14:textId="77777777" w:rsidR="00EE56B7" w:rsidRPr="00635693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35693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Allergenicity</w:t>
            </w:r>
          </w:p>
        </w:tc>
        <w:tc>
          <w:tcPr>
            <w:tcW w:w="1190" w:type="dxa"/>
            <w:hideMark/>
          </w:tcPr>
          <w:p w14:paraId="71C7F153" w14:textId="77777777" w:rsidR="00EE56B7" w:rsidRPr="00635693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35693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Cytotoxicity</w:t>
            </w:r>
          </w:p>
        </w:tc>
        <w:tc>
          <w:tcPr>
            <w:tcW w:w="1284" w:type="dxa"/>
          </w:tcPr>
          <w:p w14:paraId="1E81F56A" w14:textId="77777777" w:rsidR="00EE56B7" w:rsidRPr="00635693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35693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ntigenicity*</w:t>
            </w:r>
          </w:p>
          <w:p w14:paraId="7AB0AB83" w14:textId="77777777" w:rsidR="00EE56B7" w:rsidRPr="00635693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635693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0.4&gt;</w:t>
            </w:r>
          </w:p>
          <w:p w14:paraId="66B0AFC8" w14:textId="77777777" w:rsidR="00EE56B7" w:rsidRPr="00635693" w:rsidRDefault="00EE56B7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E56B7" w:rsidRPr="007D1405" w14:paraId="30FFAF8F" w14:textId="77777777" w:rsidTr="001033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 w:val="restart"/>
          </w:tcPr>
          <w:p w14:paraId="7AF6E614" w14:textId="77777777" w:rsidR="00EE56B7" w:rsidRPr="00A157E3" w:rsidRDefault="00EE56B7" w:rsidP="0010330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157E3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Calreticulin</w:t>
            </w:r>
          </w:p>
        </w:tc>
        <w:tc>
          <w:tcPr>
            <w:tcW w:w="861" w:type="dxa"/>
          </w:tcPr>
          <w:p w14:paraId="6CE57989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22</w:t>
            </w:r>
          </w:p>
        </w:tc>
        <w:tc>
          <w:tcPr>
            <w:tcW w:w="3895" w:type="dxa"/>
          </w:tcPr>
          <w:p w14:paraId="3A7468BE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LLSVPLLLGLLGLAVAEPAVY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b/>
            </w:r>
          </w:p>
        </w:tc>
        <w:tc>
          <w:tcPr>
            <w:tcW w:w="1241" w:type="dxa"/>
          </w:tcPr>
          <w:p w14:paraId="1EE31120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on 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en</w:t>
            </w:r>
          </w:p>
        </w:tc>
        <w:tc>
          <w:tcPr>
            <w:tcW w:w="1190" w:type="dxa"/>
          </w:tcPr>
          <w:p w14:paraId="0814B2C6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1D1B079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34</w:t>
            </w:r>
          </w:p>
        </w:tc>
      </w:tr>
      <w:tr w:rsidR="00EE56B7" w:rsidRPr="007D1405" w14:paraId="206DE3AF" w14:textId="77777777" w:rsidTr="0010330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5BFECA27" w14:textId="77777777" w:rsidR="00EE56B7" w:rsidRPr="00AF439D" w:rsidRDefault="00EE56B7" w:rsidP="0010330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589E25C4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27</w:t>
            </w:r>
          </w:p>
        </w:tc>
        <w:tc>
          <w:tcPr>
            <w:tcW w:w="3895" w:type="dxa"/>
          </w:tcPr>
          <w:p w14:paraId="461BA3C0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VAEPAVYFKEQFL</w:t>
            </w:r>
          </w:p>
        </w:tc>
        <w:tc>
          <w:tcPr>
            <w:tcW w:w="1241" w:type="dxa"/>
          </w:tcPr>
          <w:p w14:paraId="2D65C48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 allergen</w:t>
            </w:r>
          </w:p>
        </w:tc>
        <w:tc>
          <w:tcPr>
            <w:tcW w:w="1190" w:type="dxa"/>
          </w:tcPr>
          <w:p w14:paraId="34316FB2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6796D4C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0.4249 </w:t>
            </w:r>
          </w:p>
        </w:tc>
      </w:tr>
      <w:tr w:rsidR="00EE56B7" w:rsidRPr="007D1405" w14:paraId="196AD94B" w14:textId="77777777" w:rsidTr="0010330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32C4810C" w14:textId="77777777" w:rsidR="00EE56B7" w:rsidRPr="00AF439D" w:rsidRDefault="00EE56B7" w:rsidP="0010330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37978659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3895" w:type="dxa"/>
          </w:tcPr>
          <w:p w14:paraId="4B09C7C4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TSQDARFYALSASF</w:t>
            </w:r>
          </w:p>
        </w:tc>
        <w:tc>
          <w:tcPr>
            <w:tcW w:w="1241" w:type="dxa"/>
          </w:tcPr>
          <w:p w14:paraId="51419653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 allergen</w:t>
            </w:r>
          </w:p>
        </w:tc>
        <w:tc>
          <w:tcPr>
            <w:tcW w:w="1190" w:type="dxa"/>
          </w:tcPr>
          <w:p w14:paraId="5C30CC1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571345D5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43</w:t>
            </w:r>
          </w:p>
        </w:tc>
      </w:tr>
      <w:tr w:rsidR="00EE56B7" w:rsidRPr="007D1405" w14:paraId="0151B9DA" w14:textId="77777777" w:rsidTr="001033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331ECEB7" w14:textId="77777777" w:rsidR="00EE56B7" w:rsidRPr="007D1405" w:rsidRDefault="00EE56B7" w:rsidP="0010330F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3FED0C5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-97</w:t>
            </w:r>
          </w:p>
        </w:tc>
        <w:tc>
          <w:tcPr>
            <w:tcW w:w="3895" w:type="dxa"/>
          </w:tcPr>
          <w:p w14:paraId="04000303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FEPFSNKGQTLVVQFTVK</w:t>
            </w:r>
          </w:p>
        </w:tc>
        <w:tc>
          <w:tcPr>
            <w:tcW w:w="1241" w:type="dxa"/>
          </w:tcPr>
          <w:p w14:paraId="0F80388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 allergen</w:t>
            </w:r>
          </w:p>
        </w:tc>
        <w:tc>
          <w:tcPr>
            <w:tcW w:w="1190" w:type="dxa"/>
          </w:tcPr>
          <w:p w14:paraId="45061E03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16BA3A0D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74</w:t>
            </w:r>
          </w:p>
        </w:tc>
      </w:tr>
      <w:tr w:rsidR="00EE56B7" w:rsidRPr="007D1405" w14:paraId="5B759A5A" w14:textId="77777777" w:rsidTr="0010330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37538B5B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1B15ED84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-129</w:t>
            </w:r>
          </w:p>
        </w:tc>
        <w:tc>
          <w:tcPr>
            <w:tcW w:w="3895" w:type="dxa"/>
          </w:tcPr>
          <w:p w14:paraId="33459C86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YVKLFPNSLDQTDMHGDSEYNI</w:t>
            </w:r>
          </w:p>
        </w:tc>
        <w:tc>
          <w:tcPr>
            <w:tcW w:w="1241" w:type="dxa"/>
          </w:tcPr>
          <w:p w14:paraId="109283A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on 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en</w:t>
            </w:r>
          </w:p>
        </w:tc>
        <w:tc>
          <w:tcPr>
            <w:tcW w:w="1190" w:type="dxa"/>
          </w:tcPr>
          <w:p w14:paraId="5FD1F96E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155AE7A6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86</w:t>
            </w:r>
          </w:p>
        </w:tc>
      </w:tr>
      <w:tr w:rsidR="00EE56B7" w:rsidRPr="007D1405" w14:paraId="6F3BDF83" w14:textId="77777777" w:rsidTr="001033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49AF60BC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681EF7A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-173</w:t>
            </w:r>
          </w:p>
        </w:tc>
        <w:tc>
          <w:tcPr>
            <w:tcW w:w="3895" w:type="dxa"/>
          </w:tcPr>
          <w:p w14:paraId="07104021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NYKGKNVLINKDIRCKDDEFTHLYTL</w:t>
            </w:r>
          </w:p>
        </w:tc>
        <w:tc>
          <w:tcPr>
            <w:tcW w:w="1241" w:type="dxa"/>
          </w:tcPr>
          <w:p w14:paraId="1578DFC6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on 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en</w:t>
            </w:r>
          </w:p>
        </w:tc>
        <w:tc>
          <w:tcPr>
            <w:tcW w:w="1190" w:type="dxa"/>
          </w:tcPr>
          <w:p w14:paraId="592D61B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3D0B229E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97</w:t>
            </w:r>
          </w:p>
        </w:tc>
      </w:tr>
      <w:tr w:rsidR="00EE56B7" w:rsidRPr="007D1405" w14:paraId="501F9DFA" w14:textId="77777777" w:rsidTr="0010330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66FA95CE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3651EB5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-185</w:t>
            </w:r>
          </w:p>
        </w:tc>
        <w:tc>
          <w:tcPr>
            <w:tcW w:w="3895" w:type="dxa"/>
          </w:tcPr>
          <w:p w14:paraId="7FBEF4FF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EFTHLYTLIVRPDNTYEVKI</w:t>
            </w:r>
          </w:p>
        </w:tc>
        <w:tc>
          <w:tcPr>
            <w:tcW w:w="1241" w:type="dxa"/>
          </w:tcPr>
          <w:p w14:paraId="5BC9CCE7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 allergen</w:t>
            </w:r>
          </w:p>
        </w:tc>
        <w:tc>
          <w:tcPr>
            <w:tcW w:w="1190" w:type="dxa"/>
          </w:tcPr>
          <w:p w14:paraId="67C693E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48250AE4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79 </w:t>
            </w:r>
          </w:p>
        </w:tc>
      </w:tr>
      <w:tr w:rsidR="00EE56B7" w:rsidRPr="007D1405" w14:paraId="66630318" w14:textId="77777777" w:rsidTr="0010330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67FC4ECB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5567ACD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-266</w:t>
            </w:r>
          </w:p>
        </w:tc>
        <w:tc>
          <w:tcPr>
            <w:tcW w:w="3895" w:type="dxa"/>
          </w:tcPr>
          <w:p w14:paraId="055DBD6C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DDPTDSKPEDWDKPEHIPDPDAKKPEDW</w:t>
            </w:r>
          </w:p>
        </w:tc>
        <w:tc>
          <w:tcPr>
            <w:tcW w:w="1241" w:type="dxa"/>
          </w:tcPr>
          <w:p w14:paraId="7838967F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on 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en</w:t>
            </w:r>
          </w:p>
        </w:tc>
        <w:tc>
          <w:tcPr>
            <w:tcW w:w="1190" w:type="dxa"/>
          </w:tcPr>
          <w:p w14:paraId="2DF2842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4BC52D2D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45</w:t>
            </w:r>
          </w:p>
        </w:tc>
      </w:tr>
      <w:tr w:rsidR="00EE56B7" w:rsidRPr="007D1405" w14:paraId="242116D6" w14:textId="77777777" w:rsidTr="001033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7F7A9132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1C21376F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0-289</w:t>
            </w:r>
          </w:p>
        </w:tc>
        <w:tc>
          <w:tcPr>
            <w:tcW w:w="3895" w:type="dxa"/>
          </w:tcPr>
          <w:p w14:paraId="41585200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PPVIQNPEYKGEWKPRQIDNPDYKGTWI</w:t>
            </w:r>
          </w:p>
        </w:tc>
        <w:tc>
          <w:tcPr>
            <w:tcW w:w="1241" w:type="dxa"/>
          </w:tcPr>
          <w:p w14:paraId="744E9813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bable allergen</w:t>
            </w:r>
          </w:p>
        </w:tc>
        <w:tc>
          <w:tcPr>
            <w:tcW w:w="1190" w:type="dxa"/>
          </w:tcPr>
          <w:p w14:paraId="062CF516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05C2FAED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27</w:t>
            </w:r>
          </w:p>
        </w:tc>
      </w:tr>
      <w:tr w:rsidR="00EE56B7" w:rsidRPr="007D1405" w14:paraId="3CF0E301" w14:textId="77777777" w:rsidTr="0010330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2475E72F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5A32CEF0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5-307</w:t>
            </w:r>
          </w:p>
        </w:tc>
        <w:tc>
          <w:tcPr>
            <w:tcW w:w="3895" w:type="dxa"/>
          </w:tcPr>
          <w:p w14:paraId="6A39B75C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PEYSPDPSIYAY</w:t>
            </w:r>
          </w:p>
        </w:tc>
        <w:tc>
          <w:tcPr>
            <w:tcW w:w="1241" w:type="dxa"/>
          </w:tcPr>
          <w:p w14:paraId="433C2D06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 allergen</w:t>
            </w:r>
          </w:p>
        </w:tc>
        <w:tc>
          <w:tcPr>
            <w:tcW w:w="1190" w:type="dxa"/>
          </w:tcPr>
          <w:p w14:paraId="7698088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418C42F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37 </w:t>
            </w:r>
          </w:p>
        </w:tc>
      </w:tr>
      <w:tr w:rsidR="00EE56B7" w:rsidRPr="007D1405" w14:paraId="05F2B633" w14:textId="77777777" w:rsidTr="001033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004173D6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6A057D6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3-318</w:t>
            </w:r>
          </w:p>
        </w:tc>
        <w:tc>
          <w:tcPr>
            <w:tcW w:w="3895" w:type="dxa"/>
          </w:tcPr>
          <w:p w14:paraId="6FA7EB9F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YAYDNFGVLGLDLW</w:t>
            </w:r>
          </w:p>
        </w:tc>
        <w:tc>
          <w:tcPr>
            <w:tcW w:w="1241" w:type="dxa"/>
          </w:tcPr>
          <w:p w14:paraId="180724E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bable allergen</w:t>
            </w:r>
          </w:p>
        </w:tc>
        <w:tc>
          <w:tcPr>
            <w:tcW w:w="1190" w:type="dxa"/>
          </w:tcPr>
          <w:p w14:paraId="651E97CA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61B2083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89</w:t>
            </w:r>
          </w:p>
        </w:tc>
      </w:tr>
      <w:tr w:rsidR="00EE56B7" w:rsidRPr="007D1405" w14:paraId="3B9DCEEB" w14:textId="77777777" w:rsidTr="0010330F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 w:val="restart"/>
            <w:hideMark/>
          </w:tcPr>
          <w:p w14:paraId="4B44722E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BDD3CA2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16BD83D" w14:textId="77777777" w:rsidR="00EE56B7" w:rsidRPr="00A157E3" w:rsidRDefault="00EE56B7" w:rsidP="0010330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157E3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Gp96</w:t>
            </w:r>
          </w:p>
          <w:p w14:paraId="71535747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hideMark/>
          </w:tcPr>
          <w:p w14:paraId="254824B3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95" w:type="dxa"/>
            <w:hideMark/>
          </w:tcPr>
          <w:p w14:paraId="5BB49BB3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NSLYKNKEIFLRELI</w:t>
            </w:r>
          </w:p>
        </w:tc>
        <w:tc>
          <w:tcPr>
            <w:tcW w:w="1241" w:type="dxa"/>
            <w:hideMark/>
          </w:tcPr>
          <w:p w14:paraId="3AC61677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bable allergen</w:t>
            </w:r>
          </w:p>
        </w:tc>
        <w:tc>
          <w:tcPr>
            <w:tcW w:w="1190" w:type="dxa"/>
            <w:hideMark/>
          </w:tcPr>
          <w:p w14:paraId="5C58B76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  <w:hideMark/>
          </w:tcPr>
          <w:p w14:paraId="52810B5D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6</w:t>
            </w:r>
          </w:p>
        </w:tc>
      </w:tr>
      <w:tr w:rsidR="00EE56B7" w:rsidRPr="007D1405" w14:paraId="7FEFC011" w14:textId="77777777" w:rsidTr="0010330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hideMark/>
          </w:tcPr>
          <w:p w14:paraId="3017E8EF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hideMark/>
          </w:tcPr>
          <w:p w14:paraId="204FF15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-208</w:t>
            </w:r>
          </w:p>
        </w:tc>
        <w:tc>
          <w:tcPr>
            <w:tcW w:w="3895" w:type="dxa"/>
            <w:hideMark/>
          </w:tcPr>
          <w:p w14:paraId="35E977C2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QFGVGFYSAFLVADKV</w:t>
            </w:r>
          </w:p>
        </w:tc>
        <w:tc>
          <w:tcPr>
            <w:tcW w:w="1241" w:type="dxa"/>
            <w:hideMark/>
          </w:tcPr>
          <w:p w14:paraId="58A4245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 allergen</w:t>
            </w:r>
          </w:p>
        </w:tc>
        <w:tc>
          <w:tcPr>
            <w:tcW w:w="1190" w:type="dxa"/>
            <w:hideMark/>
          </w:tcPr>
          <w:p w14:paraId="2C122546" w14:textId="77777777" w:rsidR="00EE56B7" w:rsidRPr="007D1405" w:rsidRDefault="00EE56B7" w:rsidP="0010330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7D1405">
              <w:rPr>
                <w:rFonts w:ascii="Calibri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  <w:hideMark/>
          </w:tcPr>
          <w:p w14:paraId="4F2CACD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95</w:t>
            </w:r>
          </w:p>
        </w:tc>
      </w:tr>
      <w:tr w:rsidR="00EE56B7" w:rsidRPr="007D1405" w14:paraId="65A0B304" w14:textId="77777777" w:rsidTr="0010330F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hideMark/>
          </w:tcPr>
          <w:p w14:paraId="2BA85812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hideMark/>
          </w:tcPr>
          <w:p w14:paraId="744762CF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-273</w:t>
            </w:r>
          </w:p>
        </w:tc>
        <w:tc>
          <w:tcPr>
            <w:tcW w:w="3895" w:type="dxa"/>
            <w:hideMark/>
          </w:tcPr>
          <w:p w14:paraId="71A688D8" w14:textId="77777777" w:rsidR="00EE56B7" w:rsidRPr="007D1405" w:rsidRDefault="00EE56B7" w:rsidP="0010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LELDTIKNLVKKYSQFINFPIY</w:t>
            </w:r>
          </w:p>
        </w:tc>
        <w:tc>
          <w:tcPr>
            <w:tcW w:w="1241" w:type="dxa"/>
            <w:hideMark/>
          </w:tcPr>
          <w:p w14:paraId="1CDCCB2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bable allergen</w:t>
            </w:r>
          </w:p>
        </w:tc>
        <w:tc>
          <w:tcPr>
            <w:tcW w:w="1190" w:type="dxa"/>
            <w:hideMark/>
          </w:tcPr>
          <w:p w14:paraId="5D6AFE78" w14:textId="77777777" w:rsidR="00EE56B7" w:rsidRPr="007D1405" w:rsidRDefault="00EE56B7" w:rsidP="0010330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7D1405">
              <w:rPr>
                <w:rFonts w:ascii="Calibri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  <w:hideMark/>
          </w:tcPr>
          <w:p w14:paraId="6CB1373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3</w:t>
            </w:r>
          </w:p>
        </w:tc>
      </w:tr>
      <w:tr w:rsidR="00EE56B7" w:rsidRPr="007D1405" w14:paraId="002BC497" w14:textId="77777777" w:rsidTr="001033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hideMark/>
          </w:tcPr>
          <w:p w14:paraId="61007F89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hideMark/>
          </w:tcPr>
          <w:p w14:paraId="6B2997DD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0-285</w:t>
            </w:r>
          </w:p>
        </w:tc>
        <w:tc>
          <w:tcPr>
            <w:tcW w:w="3895" w:type="dxa"/>
            <w:hideMark/>
          </w:tcPr>
          <w:p w14:paraId="35B3E51C" w14:textId="77777777" w:rsidR="00EE56B7" w:rsidRPr="007D1405" w:rsidRDefault="00EE56B7" w:rsidP="001033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SQFINFPIYVWSSKT</w:t>
            </w:r>
          </w:p>
        </w:tc>
        <w:tc>
          <w:tcPr>
            <w:tcW w:w="1241" w:type="dxa"/>
            <w:hideMark/>
          </w:tcPr>
          <w:p w14:paraId="51692555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 allergen</w:t>
            </w:r>
          </w:p>
        </w:tc>
        <w:tc>
          <w:tcPr>
            <w:tcW w:w="1190" w:type="dxa"/>
            <w:hideMark/>
          </w:tcPr>
          <w:p w14:paraId="49CA16A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  <w:hideMark/>
          </w:tcPr>
          <w:p w14:paraId="68D2F5C7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0.1315</w:t>
            </w:r>
          </w:p>
        </w:tc>
      </w:tr>
      <w:tr w:rsidR="00EE56B7" w:rsidRPr="007D1405" w14:paraId="19BED2FA" w14:textId="77777777" w:rsidTr="0010330F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hideMark/>
          </w:tcPr>
          <w:p w14:paraId="2A217A8C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hideMark/>
          </w:tcPr>
          <w:p w14:paraId="61670E59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8-389</w:t>
            </w:r>
          </w:p>
        </w:tc>
        <w:tc>
          <w:tcPr>
            <w:tcW w:w="3895" w:type="dxa"/>
            <w:hideMark/>
          </w:tcPr>
          <w:p w14:paraId="499E4B1E" w14:textId="77777777" w:rsidR="00EE56B7" w:rsidRPr="007D1405" w:rsidRDefault="00EE56B7" w:rsidP="001033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VTFKSILFVPTSAPRGLFDEY</w:t>
            </w:r>
          </w:p>
        </w:tc>
        <w:tc>
          <w:tcPr>
            <w:tcW w:w="1241" w:type="dxa"/>
            <w:hideMark/>
          </w:tcPr>
          <w:p w14:paraId="58B48F1F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non 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en</w:t>
            </w:r>
          </w:p>
        </w:tc>
        <w:tc>
          <w:tcPr>
            <w:tcW w:w="1190" w:type="dxa"/>
            <w:hideMark/>
          </w:tcPr>
          <w:p w14:paraId="21E36E35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  <w:hideMark/>
          </w:tcPr>
          <w:p w14:paraId="2D07A7D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87 </w:t>
            </w:r>
          </w:p>
        </w:tc>
      </w:tr>
      <w:tr w:rsidR="00EE56B7" w:rsidRPr="007D1405" w14:paraId="41E4F2A6" w14:textId="77777777" w:rsidTr="0010330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hideMark/>
          </w:tcPr>
          <w:p w14:paraId="48B07B90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hideMark/>
          </w:tcPr>
          <w:p w14:paraId="35812CBD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0-435</w:t>
            </w:r>
          </w:p>
        </w:tc>
        <w:tc>
          <w:tcPr>
            <w:tcW w:w="3895" w:type="dxa"/>
            <w:hideMark/>
          </w:tcPr>
          <w:p w14:paraId="379E17F1" w14:textId="77777777" w:rsidR="00EE56B7" w:rsidRPr="007D1405" w:rsidRDefault="00EE56B7" w:rsidP="001033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FHDMMPKYLNFVKGV</w:t>
            </w:r>
          </w:p>
        </w:tc>
        <w:tc>
          <w:tcPr>
            <w:tcW w:w="1241" w:type="dxa"/>
            <w:hideMark/>
          </w:tcPr>
          <w:p w14:paraId="470944C1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 allergen</w:t>
            </w:r>
          </w:p>
        </w:tc>
        <w:tc>
          <w:tcPr>
            <w:tcW w:w="1190" w:type="dxa"/>
            <w:hideMark/>
          </w:tcPr>
          <w:p w14:paraId="499F6F89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  <w:hideMark/>
          </w:tcPr>
          <w:p w14:paraId="0486C94B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0.8936</w:t>
            </w:r>
          </w:p>
        </w:tc>
      </w:tr>
      <w:tr w:rsidR="00EE56B7" w:rsidRPr="007D1405" w14:paraId="6189BABC" w14:textId="77777777" w:rsidTr="0010330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073DB12F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</w:tcPr>
          <w:p w14:paraId="64C31A9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1-576</w:t>
            </w:r>
          </w:p>
        </w:tc>
        <w:tc>
          <w:tcPr>
            <w:tcW w:w="3895" w:type="dxa"/>
          </w:tcPr>
          <w:p w14:paraId="2BE0B7E7" w14:textId="77777777" w:rsidR="00EE56B7" w:rsidRPr="007D1405" w:rsidRDefault="00EE56B7" w:rsidP="001033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VIYLTEPVDEYCIQ</w:t>
            </w:r>
          </w:p>
        </w:tc>
        <w:tc>
          <w:tcPr>
            <w:tcW w:w="1241" w:type="dxa"/>
          </w:tcPr>
          <w:p w14:paraId="66FBDB9A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bable allergen</w:t>
            </w:r>
          </w:p>
        </w:tc>
        <w:tc>
          <w:tcPr>
            <w:tcW w:w="1190" w:type="dxa"/>
          </w:tcPr>
          <w:p w14:paraId="6724961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019F90F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83 </w:t>
            </w:r>
          </w:p>
        </w:tc>
      </w:tr>
      <w:tr w:rsidR="00EE56B7" w:rsidRPr="007D1405" w14:paraId="13FD3EEF" w14:textId="77777777" w:rsidTr="0010330F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7BCD980F" w14:textId="77777777" w:rsidR="00EE56B7" w:rsidRPr="00AF439D" w:rsidRDefault="00EE56B7" w:rsidP="0010330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1" w:type="dxa"/>
          </w:tcPr>
          <w:p w14:paraId="194F73F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8-753</w:t>
            </w:r>
          </w:p>
        </w:tc>
        <w:tc>
          <w:tcPr>
            <w:tcW w:w="3895" w:type="dxa"/>
          </w:tcPr>
          <w:p w14:paraId="182139D4" w14:textId="77777777" w:rsidR="00EE56B7" w:rsidRPr="007D1405" w:rsidRDefault="00EE56B7" w:rsidP="0010330F">
            <w:pPr>
              <w:tabs>
                <w:tab w:val="left" w:pos="87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ERMLRLSLNIDPDAK</w:t>
            </w:r>
          </w:p>
        </w:tc>
        <w:tc>
          <w:tcPr>
            <w:tcW w:w="1241" w:type="dxa"/>
          </w:tcPr>
          <w:p w14:paraId="4DB44518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on </w:t>
            </w: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en</w:t>
            </w:r>
          </w:p>
        </w:tc>
        <w:tc>
          <w:tcPr>
            <w:tcW w:w="1190" w:type="dxa"/>
          </w:tcPr>
          <w:p w14:paraId="17CB83B6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toxin</w:t>
            </w:r>
          </w:p>
        </w:tc>
        <w:tc>
          <w:tcPr>
            <w:tcW w:w="1284" w:type="dxa"/>
          </w:tcPr>
          <w:p w14:paraId="7588965C" w14:textId="77777777" w:rsidR="00EE56B7" w:rsidRPr="007D1405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D14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46 </w:t>
            </w:r>
          </w:p>
        </w:tc>
      </w:tr>
    </w:tbl>
    <w:p w14:paraId="756425DF" w14:textId="77777777" w:rsidR="00EE56B7" w:rsidRPr="00A47F19" w:rsidRDefault="00EE56B7" w:rsidP="00EE56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</w:t>
      </w:r>
      <w:r w:rsidRPr="00635693">
        <w:rPr>
          <w:rFonts w:asciiTheme="majorBidi" w:hAnsiTheme="majorBidi" w:cstheme="majorBidi"/>
          <w:sz w:val="20"/>
          <w:szCs w:val="20"/>
          <w:lang w:bidi="fa-IR"/>
        </w:rPr>
        <w:t>* Higher rates than threshold indicates high antigenicity of epitope</w:t>
      </w:r>
    </w:p>
    <w:p w14:paraId="3B330AB0" w14:textId="1044D821" w:rsidR="00EE56B7" w:rsidRDefault="00EE56B7"/>
    <w:p w14:paraId="3C241632" w14:textId="429950FC" w:rsidR="00EE56B7" w:rsidRDefault="00EE56B7"/>
    <w:p w14:paraId="0EC4A7EB" w14:textId="77777777" w:rsidR="00EE56B7" w:rsidRDefault="00EE56B7"/>
    <w:p w14:paraId="5F91463F" w14:textId="35C30775" w:rsidR="00EE56B7" w:rsidRDefault="00EE56B7" w:rsidP="00C95562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EE56B7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F439D">
        <w:rPr>
          <w:rFonts w:asciiTheme="majorBidi" w:hAnsiTheme="majorBidi" w:cstheme="majorBidi"/>
          <w:sz w:val="24"/>
          <w:szCs w:val="24"/>
        </w:rPr>
        <w:t xml:space="preserve">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>Antigenicity, cytotoxici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y and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 xml:space="preserve">allergenicity of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>selected HTL epitopes</w:t>
      </w:r>
    </w:p>
    <w:tbl>
      <w:tblPr>
        <w:tblStyle w:val="GridTable3-Accent3"/>
        <w:tblpPr w:leftFromText="180" w:rightFromText="180" w:vertAnchor="page" w:horzAnchor="margin" w:tblpY="7671"/>
        <w:tblW w:w="9764" w:type="dxa"/>
        <w:tblLook w:val="04A0" w:firstRow="1" w:lastRow="0" w:firstColumn="1" w:lastColumn="0" w:noHBand="0" w:noVBand="1"/>
      </w:tblPr>
      <w:tblGrid>
        <w:gridCol w:w="1183"/>
        <w:gridCol w:w="905"/>
        <w:gridCol w:w="3738"/>
        <w:gridCol w:w="1361"/>
        <w:gridCol w:w="1261"/>
        <w:gridCol w:w="1316"/>
      </w:tblGrid>
      <w:tr w:rsidR="00EE56B7" w:rsidRPr="00AF439D" w14:paraId="0B82E05E" w14:textId="77777777" w:rsidTr="00EE5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340C9E2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sz w:val="20"/>
                <w:szCs w:val="20"/>
              </w:rPr>
              <w:t>Protein Nam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78DCBA0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sz w:val="20"/>
                <w:szCs w:val="20"/>
              </w:rPr>
              <w:t>Position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5C9A1E0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pitope </w:t>
            </w:r>
          </w:p>
          <w:p w14:paraId="4353E5AB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9E9C0E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ntigenicity*</w:t>
            </w:r>
          </w:p>
          <w:p w14:paraId="53D56AC6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&gt; 0.4</w:t>
            </w:r>
          </w:p>
          <w:p w14:paraId="3D6E15C8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3466A0E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ytotoxicit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F5F711A" w14:textId="77777777" w:rsidR="00EE56B7" w:rsidRPr="00AF439D" w:rsidRDefault="00EE56B7" w:rsidP="00EE5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llergenicity</w:t>
            </w:r>
          </w:p>
        </w:tc>
      </w:tr>
      <w:tr w:rsidR="00EE56B7" w:rsidRPr="00AF439D" w14:paraId="0C66C3DC" w14:textId="77777777" w:rsidTr="00EE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6E63B9C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8991C2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A9A141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AF439D">
              <w:rPr>
                <w:rFonts w:asciiTheme="majorBidi" w:hAnsiTheme="majorBidi" w:cstheme="majorBidi"/>
                <w:sz w:val="20"/>
                <w:szCs w:val="20"/>
              </w:rPr>
              <w:t>p96</w:t>
            </w:r>
          </w:p>
          <w:p w14:paraId="1F9C3C64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C592E2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A0B7AE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B33DF2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5C1514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A16D07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6E0960C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0E92D1D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C749AD0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63D8E8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8510BA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DF7E3E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4" w:name="_Hlk199357642"/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-273</w:t>
            </w:r>
            <w:bookmarkEnd w:id="4"/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FB0616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ELDTIKNLVKKYSQFINFPIY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2553AF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93</w:t>
            </w:r>
          </w:p>
          <w:p w14:paraId="18082450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 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65CC56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5CA65A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Probable allergen</w:t>
            </w:r>
          </w:p>
        </w:tc>
      </w:tr>
      <w:tr w:rsidR="00EE56B7" w:rsidRPr="00AF439D" w14:paraId="67BC0E13" w14:textId="77777777" w:rsidTr="00EE56B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747762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14C7BC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8-389</w:t>
            </w:r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3F6F09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VTFKSILFVPTSAPRGLFDEY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9369CA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87</w:t>
            </w:r>
          </w:p>
          <w:p w14:paraId="0E4E22BB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972A2F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3A4D80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on </w:t>
            </w: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allergen</w:t>
            </w:r>
          </w:p>
        </w:tc>
      </w:tr>
      <w:tr w:rsidR="00EE56B7" w:rsidRPr="00AF439D" w14:paraId="6EDCCC04" w14:textId="77777777" w:rsidTr="00EE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74E24B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1A2699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8-753</w:t>
            </w:r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477CC6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ERMLRLSLNIDPDAK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8A6C75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6</w:t>
            </w:r>
          </w:p>
          <w:p w14:paraId="0B6F9BA6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B2EC4C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1FF3E8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on </w:t>
            </w: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allergen</w:t>
            </w:r>
          </w:p>
        </w:tc>
      </w:tr>
      <w:tr w:rsidR="00EE56B7" w:rsidRPr="00AF439D" w14:paraId="0A940ECE" w14:textId="77777777" w:rsidTr="00EE56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8BB342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68C3EB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-213</w:t>
            </w:r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30D927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INSLYKNKEIFLRELI IVTSK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076B48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90</w:t>
            </w:r>
          </w:p>
          <w:p w14:paraId="17AB9940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 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22FBE6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26839E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non allergen</w:t>
            </w:r>
          </w:p>
        </w:tc>
      </w:tr>
      <w:tr w:rsidR="00EE56B7" w:rsidRPr="00AF439D" w14:paraId="1713C798" w14:textId="77777777" w:rsidTr="00EE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08B678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</w:tcPr>
          <w:p w14:paraId="024D1E4C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-98</w:t>
            </w:r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</w:tcPr>
          <w:p w14:paraId="638FF118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MMKLIINSLYKNK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</w:tcPr>
          <w:p w14:paraId="24211B5C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9</w:t>
            </w:r>
          </w:p>
          <w:p w14:paraId="252369A5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 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</w:tcPr>
          <w:p w14:paraId="5A98B4E2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2F60290E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on </w:t>
            </w: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allergen</w:t>
            </w:r>
          </w:p>
        </w:tc>
      </w:tr>
      <w:tr w:rsidR="00EE56B7" w:rsidRPr="00AF439D" w14:paraId="6092C69B" w14:textId="77777777" w:rsidTr="00EE56B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DCCCF6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</w:tcPr>
          <w:p w14:paraId="6DAFE2CA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5-549</w:t>
            </w:r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</w:tcPr>
          <w:p w14:paraId="0F9C4F1B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DKIYFMAGSSRKEA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</w:tcPr>
          <w:p w14:paraId="7A936BB0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82</w:t>
            </w:r>
          </w:p>
          <w:p w14:paraId="04973793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</w:tcPr>
          <w:p w14:paraId="383BC6F6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</w:tcPr>
          <w:p w14:paraId="684CACEC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</w:t>
            </w: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on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allergen</w:t>
            </w:r>
          </w:p>
        </w:tc>
      </w:tr>
      <w:tr w:rsidR="00EE56B7" w:rsidRPr="00AF439D" w14:paraId="5A5D736C" w14:textId="77777777" w:rsidTr="00EE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9D9FF39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212285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sz w:val="20"/>
                <w:szCs w:val="20"/>
              </w:rPr>
              <w:t>Calreticuli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136290E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-129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5D19E4F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YVKLFPNSLDQTDMHGDSEYNI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5B2F439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25</w:t>
            </w:r>
          </w:p>
          <w:p w14:paraId="5D500489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 antige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CAEB73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0B77DAF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non allergen</w:t>
            </w:r>
          </w:p>
        </w:tc>
      </w:tr>
      <w:tr w:rsidR="00EE56B7" w:rsidRPr="00AF439D" w14:paraId="43A1E999" w14:textId="77777777" w:rsidTr="00EE56B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21CFB3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29DB3A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-173</w:t>
            </w:r>
          </w:p>
        </w:tc>
        <w:tc>
          <w:tcPr>
            <w:tcW w:w="373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CBE157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NYKGKNVLINKDIRCKDDEFTHLYTL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9092F6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997 </w:t>
            </w:r>
          </w:p>
          <w:p w14:paraId="3762B55E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D4B45C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1805C3" w14:textId="77777777" w:rsidR="00EE56B7" w:rsidRPr="00AF439D" w:rsidRDefault="00EE56B7" w:rsidP="00EE5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non</w:t>
            </w: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llergen</w:t>
            </w:r>
          </w:p>
        </w:tc>
      </w:tr>
      <w:tr w:rsidR="00EE56B7" w:rsidRPr="00AF439D" w14:paraId="53B74F49" w14:textId="77777777" w:rsidTr="00EE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71AB" w14:textId="77777777" w:rsidR="00EE56B7" w:rsidRPr="00AF439D" w:rsidRDefault="00EE56B7" w:rsidP="00EE56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473DB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-185</w:t>
            </w:r>
          </w:p>
        </w:tc>
        <w:tc>
          <w:tcPr>
            <w:tcW w:w="37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5E04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EFTHLYTLIVRPDNTYEVKI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A7E8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79</w:t>
            </w:r>
          </w:p>
          <w:p w14:paraId="23422ADA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 antigen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2B02F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F43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BD63" w14:textId="77777777" w:rsidR="00EE56B7" w:rsidRPr="00AF439D" w:rsidRDefault="00EE56B7" w:rsidP="00EE5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F439D">
              <w:rPr>
                <w:rFonts w:asciiTheme="majorBidi" w:eastAsia="Calibri" w:hAnsiTheme="majorBidi" w:cstheme="majorBidi"/>
                <w:sz w:val="20"/>
                <w:szCs w:val="20"/>
              </w:rPr>
              <w:t>non allergen</w:t>
            </w:r>
          </w:p>
        </w:tc>
      </w:tr>
    </w:tbl>
    <w:p w14:paraId="3A6998EF" w14:textId="77777777" w:rsidR="00EE56B7" w:rsidRDefault="00EE56B7" w:rsidP="00EE56B7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001CD482" w14:textId="77777777" w:rsidR="00EE56B7" w:rsidRPr="00A47F19" w:rsidRDefault="00EE56B7" w:rsidP="00EE56B7"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02F06">
        <w:rPr>
          <w:rFonts w:asciiTheme="majorBidi" w:hAnsiTheme="majorBidi" w:cstheme="majorBidi"/>
          <w:sz w:val="20"/>
          <w:szCs w:val="20"/>
        </w:rPr>
        <w:t>* Higher rates than threshold indicates high antigenicity of epitope.</w:t>
      </w:r>
    </w:p>
    <w:p w14:paraId="5119A30F" w14:textId="5A7D812F" w:rsidR="00EE56B7" w:rsidRDefault="00EE56B7"/>
    <w:p w14:paraId="3BEFE686" w14:textId="636295FC" w:rsidR="00981DFD" w:rsidRPr="008A1395" w:rsidRDefault="00981DFD" w:rsidP="00981DFD">
      <w:pPr>
        <w:pStyle w:val="HTMLPreformatted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E56B7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034E2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95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F439D">
        <w:rPr>
          <w:rFonts w:asciiTheme="majorBidi" w:hAnsiTheme="majorBidi" w:cstheme="majorBidi"/>
          <w:sz w:val="24"/>
          <w:szCs w:val="24"/>
        </w:rPr>
        <w:t xml:space="preserve">Screening the cytokine </w:t>
      </w:r>
      <w:r>
        <w:rPr>
          <w:rFonts w:asciiTheme="majorBidi" w:hAnsiTheme="majorBidi" w:cstheme="majorBidi"/>
          <w:sz w:val="24"/>
          <w:szCs w:val="24"/>
        </w:rPr>
        <w:t>secreting epitopes of gp96 and c</w:t>
      </w:r>
      <w:r w:rsidRPr="00AF439D">
        <w:rPr>
          <w:rFonts w:asciiTheme="majorBidi" w:hAnsiTheme="majorBidi" w:cstheme="majorBidi"/>
          <w:sz w:val="24"/>
          <w:szCs w:val="24"/>
        </w:rPr>
        <w:t>alreticulin</w:t>
      </w:r>
    </w:p>
    <w:tbl>
      <w:tblPr>
        <w:tblStyle w:val="TableGrid"/>
        <w:tblpPr w:leftFromText="180" w:rightFromText="180" w:vertAnchor="page" w:horzAnchor="margin" w:tblpXSpec="center" w:tblpY="3231"/>
        <w:tblW w:w="10336" w:type="dxa"/>
        <w:tblLayout w:type="fixed"/>
        <w:tblLook w:val="00A0" w:firstRow="1" w:lastRow="0" w:firstColumn="1" w:lastColumn="0" w:noHBand="0" w:noVBand="0"/>
      </w:tblPr>
      <w:tblGrid>
        <w:gridCol w:w="949"/>
        <w:gridCol w:w="806"/>
        <w:gridCol w:w="2786"/>
        <w:gridCol w:w="1026"/>
        <w:gridCol w:w="953"/>
        <w:gridCol w:w="953"/>
        <w:gridCol w:w="953"/>
        <w:gridCol w:w="957"/>
        <w:gridCol w:w="953"/>
      </w:tblGrid>
      <w:tr w:rsidR="00981DFD" w:rsidRPr="00AF439D" w14:paraId="37440013" w14:textId="77777777" w:rsidTr="0010330F">
        <w:trPr>
          <w:trHeight w:val="490"/>
        </w:trPr>
        <w:tc>
          <w:tcPr>
            <w:tcW w:w="949" w:type="dxa"/>
            <w:hideMark/>
          </w:tcPr>
          <w:p w14:paraId="7D6B85BB" w14:textId="77777777" w:rsidR="00981DFD" w:rsidRPr="00504F86" w:rsidRDefault="00981DFD" w:rsidP="0010330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806" w:type="dxa"/>
            <w:hideMark/>
          </w:tcPr>
          <w:p w14:paraId="20F65C15" w14:textId="77777777" w:rsidR="00981DFD" w:rsidRPr="00504F86" w:rsidRDefault="00981DFD" w:rsidP="0010330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2786" w:type="dxa"/>
            <w:hideMark/>
          </w:tcPr>
          <w:p w14:paraId="263762EE" w14:textId="77777777" w:rsidR="00981DFD" w:rsidRPr="00504F86" w:rsidRDefault="00981DFD" w:rsidP="0010330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Epitope Sequence</w:t>
            </w:r>
          </w:p>
        </w:tc>
        <w:tc>
          <w:tcPr>
            <w:tcW w:w="1026" w:type="dxa"/>
            <w:hideMark/>
          </w:tcPr>
          <w:p w14:paraId="35DAFB02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L-10 Production SVM scores</w:t>
            </w:r>
          </w:p>
        </w:tc>
        <w:tc>
          <w:tcPr>
            <w:tcW w:w="953" w:type="dxa"/>
            <w:hideMark/>
          </w:tcPr>
          <w:p w14:paraId="2CDC5E8F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L-10 Induction</w:t>
            </w:r>
          </w:p>
        </w:tc>
        <w:tc>
          <w:tcPr>
            <w:tcW w:w="953" w:type="dxa"/>
            <w:hideMark/>
          </w:tcPr>
          <w:p w14:paraId="1D245DD5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L- 4 Production SVM scores</w:t>
            </w:r>
          </w:p>
        </w:tc>
        <w:tc>
          <w:tcPr>
            <w:tcW w:w="953" w:type="dxa"/>
            <w:hideMark/>
          </w:tcPr>
          <w:p w14:paraId="17306B9B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L-4</w:t>
            </w:r>
          </w:p>
          <w:p w14:paraId="379CC7C4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nduction</w:t>
            </w:r>
          </w:p>
        </w:tc>
        <w:tc>
          <w:tcPr>
            <w:tcW w:w="957" w:type="dxa"/>
            <w:hideMark/>
          </w:tcPr>
          <w:p w14:paraId="14A8755C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FN-ɣ production SVM scores</w:t>
            </w:r>
          </w:p>
        </w:tc>
        <w:tc>
          <w:tcPr>
            <w:tcW w:w="953" w:type="dxa"/>
            <w:hideMark/>
          </w:tcPr>
          <w:p w14:paraId="1DAB0505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FN-ɣ</w:t>
            </w:r>
          </w:p>
          <w:p w14:paraId="44EC45F1" w14:textId="77777777" w:rsidR="00981DFD" w:rsidRPr="00504F86" w:rsidRDefault="00981DFD" w:rsidP="0010330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504F86">
              <w:rPr>
                <w:rFonts w:asciiTheme="majorBidi" w:hAnsiTheme="majorBidi"/>
                <w:b/>
                <w:bCs/>
                <w:sz w:val="18"/>
                <w:szCs w:val="18"/>
              </w:rPr>
              <w:t>induction</w:t>
            </w:r>
          </w:p>
        </w:tc>
      </w:tr>
      <w:tr w:rsidR="00981DFD" w:rsidRPr="00AF439D" w14:paraId="116F3F1A" w14:textId="77777777" w:rsidTr="0010330F">
        <w:trPr>
          <w:trHeight w:val="446"/>
        </w:trPr>
        <w:tc>
          <w:tcPr>
            <w:tcW w:w="949" w:type="dxa"/>
            <w:vMerge w:val="restart"/>
          </w:tcPr>
          <w:p w14:paraId="46C3A45B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  <w:p w14:paraId="5A850D86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  <w:p w14:paraId="3D64BF0C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  <w:r w:rsidRPr="00C556DE"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  <w:t>Gp96</w:t>
            </w:r>
          </w:p>
          <w:p w14:paraId="5D020261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hideMark/>
          </w:tcPr>
          <w:p w14:paraId="312226F8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-273</w:t>
            </w:r>
          </w:p>
        </w:tc>
        <w:tc>
          <w:tcPr>
            <w:tcW w:w="2786" w:type="dxa"/>
            <w:hideMark/>
          </w:tcPr>
          <w:p w14:paraId="063DC8DF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LELDTIKNLVKKYSQFINFPIY</w:t>
            </w:r>
          </w:p>
        </w:tc>
        <w:tc>
          <w:tcPr>
            <w:tcW w:w="1026" w:type="dxa"/>
            <w:hideMark/>
          </w:tcPr>
          <w:p w14:paraId="0B4FBF26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53" w:type="dxa"/>
            <w:hideMark/>
          </w:tcPr>
          <w:p w14:paraId="0D64C7C2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6E5024BB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53" w:type="dxa"/>
            <w:hideMark/>
          </w:tcPr>
          <w:p w14:paraId="139E102C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  <w:hideMark/>
          </w:tcPr>
          <w:p w14:paraId="31DF33BD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926805</w:t>
            </w:r>
          </w:p>
        </w:tc>
        <w:tc>
          <w:tcPr>
            <w:tcW w:w="953" w:type="dxa"/>
            <w:hideMark/>
          </w:tcPr>
          <w:p w14:paraId="5AD0A5A3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</w:tr>
      <w:tr w:rsidR="00981DFD" w:rsidRPr="00AF439D" w14:paraId="0FB6ADD3" w14:textId="77777777" w:rsidTr="0010330F">
        <w:trPr>
          <w:trHeight w:val="446"/>
        </w:trPr>
        <w:tc>
          <w:tcPr>
            <w:tcW w:w="949" w:type="dxa"/>
            <w:vMerge/>
          </w:tcPr>
          <w:p w14:paraId="73D47699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D6C797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5-549</w:t>
            </w:r>
          </w:p>
        </w:tc>
        <w:tc>
          <w:tcPr>
            <w:tcW w:w="2786" w:type="dxa"/>
          </w:tcPr>
          <w:p w14:paraId="22B3B703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DKIYFMAGSSRKEA</w:t>
            </w:r>
          </w:p>
        </w:tc>
        <w:tc>
          <w:tcPr>
            <w:tcW w:w="1026" w:type="dxa"/>
          </w:tcPr>
          <w:p w14:paraId="6380A8AF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53" w:type="dxa"/>
          </w:tcPr>
          <w:p w14:paraId="59D41D0F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</w:tcPr>
          <w:p w14:paraId="396BC056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53" w:type="dxa"/>
          </w:tcPr>
          <w:p w14:paraId="75BE6EB1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</w:tcPr>
          <w:p w14:paraId="25A97922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3526523</w:t>
            </w:r>
          </w:p>
        </w:tc>
        <w:tc>
          <w:tcPr>
            <w:tcW w:w="953" w:type="dxa"/>
          </w:tcPr>
          <w:p w14:paraId="7198D880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</w:tr>
      <w:tr w:rsidR="00981DFD" w:rsidRPr="00AF439D" w14:paraId="4630586A" w14:textId="77777777" w:rsidTr="0010330F">
        <w:trPr>
          <w:trHeight w:val="413"/>
        </w:trPr>
        <w:tc>
          <w:tcPr>
            <w:tcW w:w="949" w:type="dxa"/>
            <w:vMerge/>
            <w:hideMark/>
          </w:tcPr>
          <w:p w14:paraId="6E372CED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hideMark/>
          </w:tcPr>
          <w:p w14:paraId="55C35F8E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5" w:name="_Hlk199350253"/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8-389</w:t>
            </w:r>
            <w:bookmarkEnd w:id="5"/>
          </w:p>
        </w:tc>
        <w:tc>
          <w:tcPr>
            <w:tcW w:w="2786" w:type="dxa"/>
            <w:hideMark/>
          </w:tcPr>
          <w:p w14:paraId="4335B44F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VTFKSILFVPTSAPRGLFDEY</w:t>
            </w:r>
          </w:p>
        </w:tc>
        <w:tc>
          <w:tcPr>
            <w:tcW w:w="1026" w:type="dxa"/>
            <w:hideMark/>
          </w:tcPr>
          <w:p w14:paraId="7E531FD9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53" w:type="dxa"/>
            <w:hideMark/>
          </w:tcPr>
          <w:p w14:paraId="55F9D047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6BB804CA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53" w:type="dxa"/>
            <w:hideMark/>
          </w:tcPr>
          <w:p w14:paraId="0D9CA0CA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  <w:hideMark/>
          </w:tcPr>
          <w:p w14:paraId="4CD10BF8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824246</w:t>
            </w:r>
          </w:p>
        </w:tc>
        <w:tc>
          <w:tcPr>
            <w:tcW w:w="953" w:type="dxa"/>
            <w:hideMark/>
          </w:tcPr>
          <w:p w14:paraId="0AC517D7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</w:tr>
      <w:tr w:rsidR="00981DFD" w:rsidRPr="00AF439D" w14:paraId="56A74C48" w14:textId="77777777" w:rsidTr="0010330F">
        <w:trPr>
          <w:trHeight w:val="209"/>
        </w:trPr>
        <w:tc>
          <w:tcPr>
            <w:tcW w:w="949" w:type="dxa"/>
            <w:vMerge/>
            <w:hideMark/>
          </w:tcPr>
          <w:p w14:paraId="47BCB505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hideMark/>
          </w:tcPr>
          <w:p w14:paraId="2D796AD7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8-753</w:t>
            </w:r>
          </w:p>
        </w:tc>
        <w:tc>
          <w:tcPr>
            <w:tcW w:w="2786" w:type="dxa"/>
            <w:hideMark/>
          </w:tcPr>
          <w:p w14:paraId="260494C5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ERMLRLSLNIDPDAK</w:t>
            </w:r>
          </w:p>
        </w:tc>
        <w:tc>
          <w:tcPr>
            <w:tcW w:w="1026" w:type="dxa"/>
            <w:hideMark/>
          </w:tcPr>
          <w:p w14:paraId="18CC1B2B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953" w:type="dxa"/>
            <w:hideMark/>
          </w:tcPr>
          <w:p w14:paraId="693AECAD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1496A18F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53" w:type="dxa"/>
            <w:hideMark/>
          </w:tcPr>
          <w:p w14:paraId="71C0B653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  <w:hideMark/>
          </w:tcPr>
          <w:p w14:paraId="091F8405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49706</w:t>
            </w:r>
          </w:p>
        </w:tc>
        <w:tc>
          <w:tcPr>
            <w:tcW w:w="953" w:type="dxa"/>
            <w:hideMark/>
          </w:tcPr>
          <w:p w14:paraId="19185CA8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</w:tr>
      <w:tr w:rsidR="00981DFD" w:rsidRPr="00AF439D" w14:paraId="1EDCCAE1" w14:textId="77777777" w:rsidTr="0010330F">
        <w:trPr>
          <w:trHeight w:val="176"/>
        </w:trPr>
        <w:tc>
          <w:tcPr>
            <w:tcW w:w="949" w:type="dxa"/>
            <w:vMerge/>
          </w:tcPr>
          <w:p w14:paraId="6B264949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6D65B46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0-285</w:t>
            </w:r>
          </w:p>
        </w:tc>
        <w:tc>
          <w:tcPr>
            <w:tcW w:w="2786" w:type="dxa"/>
          </w:tcPr>
          <w:p w14:paraId="587859AE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SQFINFPIYVWSSKT</w:t>
            </w:r>
          </w:p>
        </w:tc>
        <w:tc>
          <w:tcPr>
            <w:tcW w:w="1026" w:type="dxa"/>
          </w:tcPr>
          <w:p w14:paraId="1C154C78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53" w:type="dxa"/>
          </w:tcPr>
          <w:p w14:paraId="78234C6A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  <w:tc>
          <w:tcPr>
            <w:tcW w:w="953" w:type="dxa"/>
          </w:tcPr>
          <w:p w14:paraId="7D3780E1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53" w:type="dxa"/>
          </w:tcPr>
          <w:p w14:paraId="55583A0A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  <w:tc>
          <w:tcPr>
            <w:tcW w:w="957" w:type="dxa"/>
          </w:tcPr>
          <w:p w14:paraId="34B766AD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953" w:type="dxa"/>
          </w:tcPr>
          <w:p w14:paraId="7AEADAE7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</w:tr>
      <w:tr w:rsidR="00981DFD" w:rsidRPr="00AF439D" w14:paraId="56C81069" w14:textId="77777777" w:rsidTr="0010330F">
        <w:trPr>
          <w:trHeight w:val="176"/>
        </w:trPr>
        <w:tc>
          <w:tcPr>
            <w:tcW w:w="949" w:type="dxa"/>
            <w:vMerge/>
            <w:hideMark/>
          </w:tcPr>
          <w:p w14:paraId="175FD010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hideMark/>
          </w:tcPr>
          <w:p w14:paraId="51BDC3BD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-213</w:t>
            </w:r>
          </w:p>
        </w:tc>
        <w:tc>
          <w:tcPr>
            <w:tcW w:w="2786" w:type="dxa"/>
            <w:hideMark/>
          </w:tcPr>
          <w:p w14:paraId="780AFFE6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NSLYKNKEIFLRELI IVTSK</w:t>
            </w:r>
          </w:p>
        </w:tc>
        <w:tc>
          <w:tcPr>
            <w:tcW w:w="1026" w:type="dxa"/>
            <w:hideMark/>
          </w:tcPr>
          <w:p w14:paraId="59081D61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953" w:type="dxa"/>
            <w:hideMark/>
          </w:tcPr>
          <w:p w14:paraId="275BF1C6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0D57031D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3" w:type="dxa"/>
            <w:hideMark/>
          </w:tcPr>
          <w:p w14:paraId="5E1F1C44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  <w:tc>
          <w:tcPr>
            <w:tcW w:w="957" w:type="dxa"/>
            <w:hideMark/>
          </w:tcPr>
          <w:p w14:paraId="6A8C4766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53" w:type="dxa"/>
            <w:hideMark/>
          </w:tcPr>
          <w:p w14:paraId="229C0712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</w:tr>
      <w:tr w:rsidR="00981DFD" w:rsidRPr="00AF439D" w14:paraId="2151A21D" w14:textId="77777777" w:rsidTr="0010330F">
        <w:trPr>
          <w:trHeight w:val="446"/>
        </w:trPr>
        <w:tc>
          <w:tcPr>
            <w:tcW w:w="949" w:type="dxa"/>
            <w:vMerge/>
            <w:hideMark/>
          </w:tcPr>
          <w:p w14:paraId="542A61F0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hideMark/>
          </w:tcPr>
          <w:p w14:paraId="78FC0D33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-98</w:t>
            </w:r>
          </w:p>
        </w:tc>
        <w:tc>
          <w:tcPr>
            <w:tcW w:w="2786" w:type="dxa"/>
            <w:hideMark/>
          </w:tcPr>
          <w:p w14:paraId="789355A2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MMKLIINSLYKNKE</w:t>
            </w:r>
          </w:p>
        </w:tc>
        <w:tc>
          <w:tcPr>
            <w:tcW w:w="1026" w:type="dxa"/>
            <w:hideMark/>
          </w:tcPr>
          <w:p w14:paraId="47492EA6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53" w:type="dxa"/>
            <w:hideMark/>
          </w:tcPr>
          <w:p w14:paraId="5D8F6773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61809C1D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53" w:type="dxa"/>
            <w:hideMark/>
          </w:tcPr>
          <w:p w14:paraId="1DF1EF9C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  <w:hideMark/>
          </w:tcPr>
          <w:p w14:paraId="6581FCCD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5437904</w:t>
            </w:r>
          </w:p>
        </w:tc>
        <w:tc>
          <w:tcPr>
            <w:tcW w:w="953" w:type="dxa"/>
            <w:hideMark/>
          </w:tcPr>
          <w:p w14:paraId="46CC291A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</w:tr>
      <w:tr w:rsidR="00981DFD" w:rsidRPr="00AF439D" w14:paraId="126F6C8C" w14:textId="77777777" w:rsidTr="0010330F">
        <w:trPr>
          <w:trHeight w:val="274"/>
        </w:trPr>
        <w:tc>
          <w:tcPr>
            <w:tcW w:w="949" w:type="dxa"/>
            <w:vMerge w:val="restart"/>
          </w:tcPr>
          <w:p w14:paraId="53C4F9F1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  <w:p w14:paraId="46B5705C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  <w:p w14:paraId="39A46325" w14:textId="77777777" w:rsidR="00981DFD" w:rsidRPr="00C556DE" w:rsidRDefault="00981DFD" w:rsidP="0010330F">
            <w:pPr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  <w:r w:rsidRPr="00C556DE"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  <w:t>Calreticulin</w:t>
            </w:r>
          </w:p>
          <w:p w14:paraId="727C6798" w14:textId="77777777" w:rsidR="00981DFD" w:rsidRPr="00C556DE" w:rsidRDefault="00981DFD" w:rsidP="0010330F">
            <w:pPr>
              <w:spacing w:line="252" w:lineRule="auto"/>
              <w:jc w:val="center"/>
              <w:rPr>
                <w:rFonts w:asciiTheme="majorBidi" w:hAnsi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</w:tcPr>
          <w:p w14:paraId="299F144D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-129</w:t>
            </w:r>
          </w:p>
        </w:tc>
        <w:tc>
          <w:tcPr>
            <w:tcW w:w="2786" w:type="dxa"/>
          </w:tcPr>
          <w:p w14:paraId="56DA9EF8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YVKLFPNSLDQTDMHGDSEYNI</w:t>
            </w:r>
          </w:p>
        </w:tc>
        <w:tc>
          <w:tcPr>
            <w:tcW w:w="1026" w:type="dxa"/>
            <w:hideMark/>
          </w:tcPr>
          <w:p w14:paraId="1C11777F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953" w:type="dxa"/>
            <w:hideMark/>
          </w:tcPr>
          <w:p w14:paraId="65221016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66D00ABC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53" w:type="dxa"/>
            <w:hideMark/>
          </w:tcPr>
          <w:p w14:paraId="5638B9F8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  <w:hideMark/>
          </w:tcPr>
          <w:p w14:paraId="5943399B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734213</w:t>
            </w:r>
          </w:p>
        </w:tc>
        <w:tc>
          <w:tcPr>
            <w:tcW w:w="953" w:type="dxa"/>
            <w:hideMark/>
          </w:tcPr>
          <w:p w14:paraId="0305D956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</w:tr>
      <w:tr w:rsidR="00981DFD" w:rsidRPr="00AF439D" w14:paraId="1372884F" w14:textId="77777777" w:rsidTr="0010330F">
        <w:trPr>
          <w:trHeight w:val="308"/>
        </w:trPr>
        <w:tc>
          <w:tcPr>
            <w:tcW w:w="949" w:type="dxa"/>
            <w:vMerge/>
            <w:hideMark/>
          </w:tcPr>
          <w:p w14:paraId="57A3E218" w14:textId="77777777" w:rsidR="00981DFD" w:rsidRPr="00504F86" w:rsidRDefault="00981DFD" w:rsidP="0010330F">
            <w:pPr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</w:tcPr>
          <w:p w14:paraId="45259C25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6" w:name="_Hlk199350322"/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-173</w:t>
            </w:r>
            <w:bookmarkEnd w:id="6"/>
          </w:p>
        </w:tc>
        <w:tc>
          <w:tcPr>
            <w:tcW w:w="2786" w:type="dxa"/>
          </w:tcPr>
          <w:p w14:paraId="4EE400B8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NYKGKNVLINKDIRCKDDEFTHLYTL</w:t>
            </w:r>
          </w:p>
        </w:tc>
        <w:tc>
          <w:tcPr>
            <w:tcW w:w="1026" w:type="dxa"/>
            <w:hideMark/>
          </w:tcPr>
          <w:p w14:paraId="1BFC8569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953" w:type="dxa"/>
            <w:hideMark/>
          </w:tcPr>
          <w:p w14:paraId="4196DC92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53989532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53" w:type="dxa"/>
            <w:hideMark/>
          </w:tcPr>
          <w:p w14:paraId="1FA075EF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7" w:type="dxa"/>
            <w:hideMark/>
          </w:tcPr>
          <w:p w14:paraId="69D91256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855797</w:t>
            </w:r>
          </w:p>
        </w:tc>
        <w:tc>
          <w:tcPr>
            <w:tcW w:w="953" w:type="dxa"/>
            <w:hideMark/>
          </w:tcPr>
          <w:p w14:paraId="47A15624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</w:tr>
      <w:tr w:rsidR="00981DFD" w:rsidRPr="00AF439D" w14:paraId="5A45BA6D" w14:textId="77777777" w:rsidTr="0010330F">
        <w:trPr>
          <w:trHeight w:val="176"/>
        </w:trPr>
        <w:tc>
          <w:tcPr>
            <w:tcW w:w="949" w:type="dxa"/>
            <w:vMerge/>
            <w:hideMark/>
          </w:tcPr>
          <w:p w14:paraId="2BE40163" w14:textId="77777777" w:rsidR="00981DFD" w:rsidRPr="00504F86" w:rsidRDefault="00981DFD" w:rsidP="0010330F">
            <w:pPr>
              <w:rPr>
                <w:rFonts w:asciiTheme="majorBidi" w:hAnsiTheme="majorBid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</w:tcPr>
          <w:p w14:paraId="6515FFC4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-185</w:t>
            </w:r>
          </w:p>
        </w:tc>
        <w:tc>
          <w:tcPr>
            <w:tcW w:w="2786" w:type="dxa"/>
          </w:tcPr>
          <w:p w14:paraId="1801E303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EFTHLYTLIVRPDNTYEVKI</w:t>
            </w:r>
          </w:p>
        </w:tc>
        <w:tc>
          <w:tcPr>
            <w:tcW w:w="1026" w:type="dxa"/>
            <w:hideMark/>
          </w:tcPr>
          <w:p w14:paraId="1B6EB7A5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953" w:type="dxa"/>
            <w:hideMark/>
          </w:tcPr>
          <w:p w14:paraId="0187E859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  <w:tc>
          <w:tcPr>
            <w:tcW w:w="953" w:type="dxa"/>
            <w:hideMark/>
          </w:tcPr>
          <w:p w14:paraId="55E942AC" w14:textId="77777777" w:rsidR="00981DFD" w:rsidRPr="00504F86" w:rsidRDefault="00981DFD" w:rsidP="0010330F">
            <w:pPr>
              <w:spacing w:before="100" w:beforeAutospacing="1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53" w:type="dxa"/>
            <w:hideMark/>
          </w:tcPr>
          <w:p w14:paraId="70AF9DFE" w14:textId="77777777" w:rsidR="00981DFD" w:rsidRPr="00504F86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Inducer</w:t>
            </w:r>
          </w:p>
        </w:tc>
        <w:tc>
          <w:tcPr>
            <w:tcW w:w="957" w:type="dxa"/>
            <w:hideMark/>
          </w:tcPr>
          <w:p w14:paraId="1C4D18F4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52619</w:t>
            </w:r>
          </w:p>
        </w:tc>
        <w:tc>
          <w:tcPr>
            <w:tcW w:w="953" w:type="dxa"/>
            <w:hideMark/>
          </w:tcPr>
          <w:p w14:paraId="54C30FE6" w14:textId="77777777" w:rsidR="00981DFD" w:rsidRPr="004E3A18" w:rsidRDefault="00981DFD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3A1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ucer</w:t>
            </w:r>
          </w:p>
        </w:tc>
      </w:tr>
    </w:tbl>
    <w:p w14:paraId="400DD990" w14:textId="77777777" w:rsidR="00981DFD" w:rsidRDefault="00981DFD" w:rsidP="00981DFD">
      <w:pPr>
        <w:pStyle w:val="HTMLPreformatted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2BE61E" w14:textId="77777777" w:rsidR="00981DFD" w:rsidRDefault="00981DFD" w:rsidP="00EE56B7">
      <w:pPr>
        <w:pStyle w:val="HTMLPreformatted"/>
        <w:spacing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7C1A7F68" w14:textId="77777777" w:rsidR="00981DFD" w:rsidRDefault="00981DFD" w:rsidP="00EE56B7">
      <w:pPr>
        <w:pStyle w:val="HTMLPreformatted"/>
        <w:spacing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7454AC84" w14:textId="77777777" w:rsidR="00981DFD" w:rsidRDefault="00981DFD" w:rsidP="00EE56B7">
      <w:pPr>
        <w:pStyle w:val="HTMLPreformatted"/>
        <w:spacing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7E6803A0" w14:textId="77777777" w:rsidR="00981DFD" w:rsidRDefault="00981DFD" w:rsidP="00EE56B7">
      <w:pPr>
        <w:pStyle w:val="HTMLPreformatted"/>
        <w:spacing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3C0F8F0E" w14:textId="77777777" w:rsidR="00981DFD" w:rsidRDefault="00981DFD" w:rsidP="00EE56B7">
      <w:pPr>
        <w:pStyle w:val="HTMLPreformatted"/>
        <w:spacing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5A59508C" w14:textId="5820C308" w:rsidR="00EE56B7" w:rsidRDefault="00EE56B7" w:rsidP="00EE56B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56B7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Supplementary Table </w:t>
      </w:r>
      <w:r w:rsidR="00981DFD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F439D">
        <w:rPr>
          <w:rFonts w:asciiTheme="majorBidi" w:hAnsiTheme="majorBidi" w:cstheme="majorBidi"/>
          <w:sz w:val="24"/>
          <w:szCs w:val="24"/>
        </w:rPr>
        <w:t xml:space="preserve"> Screening the antibody-specific epitopes of </w:t>
      </w:r>
      <w:bookmarkStart w:id="7" w:name="OLE_LINK1113"/>
      <w:bookmarkStart w:id="8" w:name="OLE_LINK1112"/>
      <w:r w:rsidRPr="00AF439D">
        <w:rPr>
          <w:rFonts w:asciiTheme="majorBidi" w:hAnsiTheme="majorBidi" w:cstheme="majorBidi"/>
          <w:sz w:val="24"/>
          <w:szCs w:val="24"/>
        </w:rPr>
        <w:t xml:space="preserve">gp96 and </w:t>
      </w:r>
      <w:bookmarkEnd w:id="7"/>
      <w:bookmarkEnd w:id="8"/>
      <w:r>
        <w:rPr>
          <w:rFonts w:asciiTheme="majorBidi" w:hAnsiTheme="majorBidi" w:cstheme="majorBidi"/>
          <w:sz w:val="24"/>
          <w:szCs w:val="24"/>
        </w:rPr>
        <w:t>c</w:t>
      </w:r>
      <w:r w:rsidRPr="00AF439D">
        <w:rPr>
          <w:rFonts w:asciiTheme="majorBidi" w:hAnsiTheme="majorBidi" w:cstheme="majorBidi"/>
          <w:sz w:val="24"/>
          <w:szCs w:val="24"/>
        </w:rPr>
        <w:t>alreticulin</w:t>
      </w:r>
    </w:p>
    <w:tbl>
      <w:tblPr>
        <w:tblStyle w:val="TableGrid"/>
        <w:tblpPr w:leftFromText="180" w:rightFromText="180" w:vertAnchor="text" w:horzAnchor="margin" w:tblpXSpec="center" w:tblpY="171"/>
        <w:tblW w:w="10075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3066"/>
        <w:gridCol w:w="984"/>
        <w:gridCol w:w="1080"/>
        <w:gridCol w:w="1165"/>
        <w:gridCol w:w="1710"/>
      </w:tblGrid>
      <w:tr w:rsidR="00EE56B7" w:rsidRPr="00AF439D" w14:paraId="6D3C3B56" w14:textId="77777777" w:rsidTr="0010330F">
        <w:trPr>
          <w:trHeight w:val="259"/>
        </w:trPr>
        <w:tc>
          <w:tcPr>
            <w:tcW w:w="1170" w:type="dxa"/>
            <w:hideMark/>
          </w:tcPr>
          <w:p w14:paraId="2F73F4CF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bookmarkStart w:id="9" w:name="_Hlk129432064"/>
            <w:r w:rsidRPr="00A73A9E">
              <w:rPr>
                <w:rFonts w:asciiTheme="majorBidi" w:hAnsiTheme="majorBidi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900" w:type="dxa"/>
            <w:hideMark/>
          </w:tcPr>
          <w:p w14:paraId="0E837CE6" w14:textId="77777777" w:rsidR="00EE56B7" w:rsidRPr="00D67FCA" w:rsidRDefault="00EE56B7" w:rsidP="0010330F">
            <w:pPr>
              <w:jc w:val="center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67FCA">
              <w:rPr>
                <w:rFonts w:asciiTheme="majorBidi" w:hAnsiTheme="majorBid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3066" w:type="dxa"/>
            <w:hideMark/>
          </w:tcPr>
          <w:p w14:paraId="655B32E8" w14:textId="77777777" w:rsidR="00EE56B7" w:rsidRPr="00D67FCA" w:rsidRDefault="00EE56B7" w:rsidP="0010330F">
            <w:pPr>
              <w:jc w:val="center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</w:rPr>
            </w:pPr>
            <w:r w:rsidRPr="00D67FCA">
              <w:rPr>
                <w:rFonts w:asciiTheme="majorBidi" w:hAnsiTheme="majorBidi"/>
                <w:b/>
                <w:bCs/>
                <w:color w:val="000000"/>
                <w:sz w:val="18"/>
                <w:szCs w:val="18"/>
              </w:rPr>
              <w:t>Epitope Sequence</w:t>
            </w:r>
          </w:p>
        </w:tc>
        <w:tc>
          <w:tcPr>
            <w:tcW w:w="984" w:type="dxa"/>
            <w:hideMark/>
          </w:tcPr>
          <w:p w14:paraId="76BCE6B0" w14:textId="77777777" w:rsidR="00EE56B7" w:rsidRPr="00D67FCA" w:rsidRDefault="00EE56B7" w:rsidP="0010330F">
            <w:pPr>
              <w:jc w:val="center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D67FCA"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gG score</w:t>
            </w:r>
          </w:p>
        </w:tc>
        <w:tc>
          <w:tcPr>
            <w:tcW w:w="1080" w:type="dxa"/>
            <w:hideMark/>
          </w:tcPr>
          <w:p w14:paraId="47EAEA2B" w14:textId="77777777" w:rsidR="00EE56B7" w:rsidRPr="00D67FCA" w:rsidRDefault="00EE56B7" w:rsidP="0010330F">
            <w:pPr>
              <w:jc w:val="center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67FCA"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gE</w:t>
            </w:r>
            <w:proofErr w:type="spellEnd"/>
            <w:r w:rsidRPr="00D67FCA"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score</w:t>
            </w:r>
          </w:p>
        </w:tc>
        <w:tc>
          <w:tcPr>
            <w:tcW w:w="1165" w:type="dxa"/>
            <w:hideMark/>
          </w:tcPr>
          <w:p w14:paraId="1A2653C2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73A9E"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IgA score</w:t>
            </w:r>
          </w:p>
        </w:tc>
        <w:tc>
          <w:tcPr>
            <w:tcW w:w="1710" w:type="dxa"/>
            <w:hideMark/>
          </w:tcPr>
          <w:p w14:paraId="4B67EEAD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A73A9E"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B-Cell</w:t>
            </w:r>
            <w:r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A73A9E">
              <w:rPr>
                <w:rFonts w:asciiTheme="majorBidi" w:hAnsiTheme="majorBidi"/>
                <w:b/>
                <w:bCs/>
                <w:color w:val="000000"/>
                <w:sz w:val="18"/>
                <w:szCs w:val="18"/>
                <w:shd w:val="clear" w:color="auto" w:fill="FFFFFF"/>
              </w:rPr>
              <w:t>Epitope</w:t>
            </w:r>
          </w:p>
        </w:tc>
      </w:tr>
      <w:bookmarkEnd w:id="9"/>
      <w:tr w:rsidR="00EE56B7" w:rsidRPr="00AF439D" w14:paraId="007C6C1F" w14:textId="77777777" w:rsidTr="0010330F">
        <w:trPr>
          <w:trHeight w:val="145"/>
        </w:trPr>
        <w:tc>
          <w:tcPr>
            <w:tcW w:w="1170" w:type="dxa"/>
            <w:vMerge w:val="restart"/>
          </w:tcPr>
          <w:p w14:paraId="3ABD3FF0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  <w:p w14:paraId="094AB108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  <w:p w14:paraId="11764764" w14:textId="77777777" w:rsidR="00EE56B7" w:rsidRPr="003F0BD1" w:rsidRDefault="00EE56B7" w:rsidP="0010330F">
            <w:pPr>
              <w:jc w:val="center"/>
              <w:rPr>
                <w:rFonts w:asciiTheme="majorBidi" w:hAnsiTheme="majorBidi"/>
                <w:i/>
                <w:iCs/>
                <w:sz w:val="18"/>
                <w:szCs w:val="18"/>
              </w:rPr>
            </w:pPr>
            <w:r w:rsidRPr="003F0BD1">
              <w:rPr>
                <w:rFonts w:asciiTheme="majorBidi" w:hAnsiTheme="majorBidi"/>
                <w:i/>
                <w:iCs/>
                <w:sz w:val="18"/>
                <w:szCs w:val="18"/>
              </w:rPr>
              <w:t>Gp96</w:t>
            </w:r>
          </w:p>
          <w:p w14:paraId="019D85BF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1320AFA1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-273</w:t>
            </w:r>
          </w:p>
        </w:tc>
        <w:tc>
          <w:tcPr>
            <w:tcW w:w="3066" w:type="dxa"/>
            <w:hideMark/>
          </w:tcPr>
          <w:p w14:paraId="67FE72A7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LELDTIKNLVKKYSQFINFPIY</w:t>
            </w:r>
          </w:p>
        </w:tc>
        <w:tc>
          <w:tcPr>
            <w:tcW w:w="984" w:type="dxa"/>
            <w:hideMark/>
          </w:tcPr>
          <w:p w14:paraId="27815ABB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1080" w:type="dxa"/>
            <w:hideMark/>
          </w:tcPr>
          <w:p w14:paraId="288282DD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165" w:type="dxa"/>
            <w:hideMark/>
          </w:tcPr>
          <w:p w14:paraId="31E32457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710" w:type="dxa"/>
            <w:hideMark/>
          </w:tcPr>
          <w:p w14:paraId="71F5DF17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04F93AA6" w14:textId="77777777" w:rsidTr="0010330F">
        <w:trPr>
          <w:trHeight w:val="145"/>
        </w:trPr>
        <w:tc>
          <w:tcPr>
            <w:tcW w:w="1170" w:type="dxa"/>
            <w:vMerge/>
            <w:hideMark/>
          </w:tcPr>
          <w:p w14:paraId="404C90FE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4632ECC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8-389</w:t>
            </w:r>
          </w:p>
        </w:tc>
        <w:tc>
          <w:tcPr>
            <w:tcW w:w="3066" w:type="dxa"/>
            <w:hideMark/>
          </w:tcPr>
          <w:p w14:paraId="7C073B32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VTFKSILFVPTSAPRGLFDEY</w:t>
            </w:r>
          </w:p>
        </w:tc>
        <w:tc>
          <w:tcPr>
            <w:tcW w:w="984" w:type="dxa"/>
            <w:hideMark/>
          </w:tcPr>
          <w:p w14:paraId="3C76ED5E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6 *</w:t>
            </w:r>
          </w:p>
        </w:tc>
        <w:tc>
          <w:tcPr>
            <w:tcW w:w="1080" w:type="dxa"/>
            <w:hideMark/>
          </w:tcPr>
          <w:p w14:paraId="397D00E5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86</w:t>
            </w:r>
          </w:p>
        </w:tc>
        <w:tc>
          <w:tcPr>
            <w:tcW w:w="1165" w:type="dxa"/>
            <w:hideMark/>
          </w:tcPr>
          <w:p w14:paraId="0B98318D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710" w:type="dxa"/>
            <w:hideMark/>
          </w:tcPr>
          <w:p w14:paraId="68B1B853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67FC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G Epitope</w:t>
            </w:r>
          </w:p>
        </w:tc>
      </w:tr>
      <w:tr w:rsidR="00EE56B7" w:rsidRPr="00AF439D" w14:paraId="145F328C" w14:textId="77777777" w:rsidTr="0010330F">
        <w:trPr>
          <w:trHeight w:val="145"/>
        </w:trPr>
        <w:tc>
          <w:tcPr>
            <w:tcW w:w="1170" w:type="dxa"/>
            <w:vMerge/>
            <w:hideMark/>
          </w:tcPr>
          <w:p w14:paraId="684B9465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3688D955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8-753</w:t>
            </w:r>
          </w:p>
        </w:tc>
        <w:tc>
          <w:tcPr>
            <w:tcW w:w="3066" w:type="dxa"/>
            <w:hideMark/>
          </w:tcPr>
          <w:p w14:paraId="3B066846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ERMLRLSLNIDPDAK</w:t>
            </w:r>
          </w:p>
        </w:tc>
        <w:tc>
          <w:tcPr>
            <w:tcW w:w="984" w:type="dxa"/>
            <w:hideMark/>
          </w:tcPr>
          <w:p w14:paraId="7FDB0976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80" w:type="dxa"/>
            <w:hideMark/>
          </w:tcPr>
          <w:p w14:paraId="1106F160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776</w:t>
            </w:r>
          </w:p>
        </w:tc>
        <w:tc>
          <w:tcPr>
            <w:tcW w:w="1165" w:type="dxa"/>
            <w:hideMark/>
          </w:tcPr>
          <w:p w14:paraId="5266ACF1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710" w:type="dxa"/>
            <w:hideMark/>
          </w:tcPr>
          <w:p w14:paraId="480574D0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02E7398A" w14:textId="77777777" w:rsidTr="0010330F">
        <w:trPr>
          <w:trHeight w:val="145"/>
        </w:trPr>
        <w:tc>
          <w:tcPr>
            <w:tcW w:w="1170" w:type="dxa"/>
            <w:vMerge/>
            <w:hideMark/>
          </w:tcPr>
          <w:p w14:paraId="2322D650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A849069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-104</w:t>
            </w:r>
          </w:p>
        </w:tc>
        <w:tc>
          <w:tcPr>
            <w:tcW w:w="3066" w:type="dxa"/>
            <w:hideMark/>
          </w:tcPr>
          <w:p w14:paraId="1AA4BB5A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NSLYKNKEIFLRELI</w:t>
            </w:r>
          </w:p>
        </w:tc>
        <w:tc>
          <w:tcPr>
            <w:tcW w:w="984" w:type="dxa"/>
            <w:hideMark/>
          </w:tcPr>
          <w:p w14:paraId="3CB42FCE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80" w:type="dxa"/>
            <w:hideMark/>
          </w:tcPr>
          <w:p w14:paraId="679ACFF2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050</w:t>
            </w:r>
          </w:p>
        </w:tc>
        <w:tc>
          <w:tcPr>
            <w:tcW w:w="1165" w:type="dxa"/>
            <w:hideMark/>
          </w:tcPr>
          <w:p w14:paraId="39285626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710" w:type="dxa"/>
            <w:hideMark/>
          </w:tcPr>
          <w:p w14:paraId="5B7DC479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5C1FB915" w14:textId="77777777" w:rsidTr="0010330F">
        <w:trPr>
          <w:trHeight w:val="145"/>
        </w:trPr>
        <w:tc>
          <w:tcPr>
            <w:tcW w:w="1170" w:type="dxa"/>
            <w:vMerge/>
            <w:hideMark/>
          </w:tcPr>
          <w:p w14:paraId="7B9725F7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09875D5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-208</w:t>
            </w:r>
          </w:p>
        </w:tc>
        <w:tc>
          <w:tcPr>
            <w:tcW w:w="3066" w:type="dxa"/>
            <w:hideMark/>
          </w:tcPr>
          <w:p w14:paraId="23ED5BF3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QFGVGFYSAFLVADKV</w:t>
            </w:r>
          </w:p>
        </w:tc>
        <w:tc>
          <w:tcPr>
            <w:tcW w:w="984" w:type="dxa"/>
            <w:hideMark/>
          </w:tcPr>
          <w:p w14:paraId="63ED3E96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080" w:type="dxa"/>
            <w:hideMark/>
          </w:tcPr>
          <w:p w14:paraId="1F86DB02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14</w:t>
            </w:r>
          </w:p>
        </w:tc>
        <w:tc>
          <w:tcPr>
            <w:tcW w:w="1165" w:type="dxa"/>
            <w:hideMark/>
          </w:tcPr>
          <w:p w14:paraId="138C9F64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32</w:t>
            </w:r>
          </w:p>
        </w:tc>
        <w:tc>
          <w:tcPr>
            <w:tcW w:w="1710" w:type="dxa"/>
            <w:hideMark/>
          </w:tcPr>
          <w:p w14:paraId="14CB73A2" w14:textId="77777777" w:rsidR="00EE56B7" w:rsidRPr="00A73A9E" w:rsidRDefault="00EE56B7" w:rsidP="0010330F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136B7CA5" w14:textId="77777777" w:rsidTr="0010330F">
        <w:trPr>
          <w:trHeight w:val="259"/>
        </w:trPr>
        <w:tc>
          <w:tcPr>
            <w:tcW w:w="1170" w:type="dxa"/>
            <w:vMerge/>
            <w:hideMark/>
          </w:tcPr>
          <w:p w14:paraId="480C536A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1BE8DBDB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0-285</w:t>
            </w:r>
          </w:p>
        </w:tc>
        <w:tc>
          <w:tcPr>
            <w:tcW w:w="3066" w:type="dxa"/>
            <w:hideMark/>
          </w:tcPr>
          <w:p w14:paraId="4F472BF0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SQFINFPIYVWSSKT</w:t>
            </w:r>
          </w:p>
        </w:tc>
        <w:tc>
          <w:tcPr>
            <w:tcW w:w="984" w:type="dxa"/>
            <w:hideMark/>
          </w:tcPr>
          <w:p w14:paraId="786D65AF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1080" w:type="dxa"/>
            <w:hideMark/>
          </w:tcPr>
          <w:p w14:paraId="17E2E011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165" w:type="dxa"/>
            <w:hideMark/>
          </w:tcPr>
          <w:p w14:paraId="75BA9875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710" w:type="dxa"/>
            <w:hideMark/>
          </w:tcPr>
          <w:p w14:paraId="1277A7C2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755AB656" w14:textId="77777777" w:rsidTr="0010330F">
        <w:trPr>
          <w:trHeight w:val="259"/>
        </w:trPr>
        <w:tc>
          <w:tcPr>
            <w:tcW w:w="1170" w:type="dxa"/>
            <w:vMerge/>
          </w:tcPr>
          <w:p w14:paraId="1D997E24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488E766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1-576</w:t>
            </w:r>
          </w:p>
        </w:tc>
        <w:tc>
          <w:tcPr>
            <w:tcW w:w="3066" w:type="dxa"/>
          </w:tcPr>
          <w:p w14:paraId="3321F000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VIYLTEPVDEYCIQ</w:t>
            </w:r>
          </w:p>
        </w:tc>
        <w:tc>
          <w:tcPr>
            <w:tcW w:w="984" w:type="dxa"/>
          </w:tcPr>
          <w:p w14:paraId="3800EF77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080" w:type="dxa"/>
          </w:tcPr>
          <w:p w14:paraId="16EF7C4E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65" w:type="dxa"/>
          </w:tcPr>
          <w:p w14:paraId="7C80682A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710" w:type="dxa"/>
          </w:tcPr>
          <w:p w14:paraId="65291D6C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42A7A0D5" w14:textId="77777777" w:rsidTr="0010330F">
        <w:trPr>
          <w:trHeight w:val="116"/>
        </w:trPr>
        <w:tc>
          <w:tcPr>
            <w:tcW w:w="1170" w:type="dxa"/>
            <w:vMerge/>
            <w:hideMark/>
          </w:tcPr>
          <w:p w14:paraId="3411F5FB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30167806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0-435</w:t>
            </w:r>
          </w:p>
        </w:tc>
        <w:tc>
          <w:tcPr>
            <w:tcW w:w="3066" w:type="dxa"/>
            <w:hideMark/>
          </w:tcPr>
          <w:p w14:paraId="69074FD9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FHDMMPKYLNFVKGV</w:t>
            </w:r>
          </w:p>
        </w:tc>
        <w:tc>
          <w:tcPr>
            <w:tcW w:w="984" w:type="dxa"/>
            <w:hideMark/>
          </w:tcPr>
          <w:p w14:paraId="588F3795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080" w:type="dxa"/>
            <w:hideMark/>
          </w:tcPr>
          <w:p w14:paraId="095443B9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165" w:type="dxa"/>
            <w:hideMark/>
          </w:tcPr>
          <w:p w14:paraId="00B6B59A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710" w:type="dxa"/>
            <w:hideMark/>
          </w:tcPr>
          <w:p w14:paraId="7C617A8E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21DC7054" w14:textId="77777777" w:rsidTr="0010330F">
        <w:trPr>
          <w:trHeight w:val="259"/>
        </w:trPr>
        <w:tc>
          <w:tcPr>
            <w:tcW w:w="1170" w:type="dxa"/>
            <w:vMerge w:val="restart"/>
          </w:tcPr>
          <w:p w14:paraId="33D1EB83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  <w:p w14:paraId="1744DC28" w14:textId="77777777" w:rsidR="00EE56B7" w:rsidRPr="003F0BD1" w:rsidRDefault="00EE56B7" w:rsidP="0010330F">
            <w:pPr>
              <w:jc w:val="center"/>
              <w:rPr>
                <w:rFonts w:asciiTheme="majorBidi" w:hAnsiTheme="majorBidi"/>
                <w:i/>
                <w:iCs/>
                <w:sz w:val="18"/>
                <w:szCs w:val="18"/>
              </w:rPr>
            </w:pPr>
            <w:r w:rsidRPr="003F0BD1">
              <w:rPr>
                <w:rFonts w:asciiTheme="majorBidi" w:hAnsiTheme="majorBidi"/>
                <w:i/>
                <w:iCs/>
                <w:sz w:val="18"/>
                <w:szCs w:val="18"/>
              </w:rPr>
              <w:t>Calreticulin</w:t>
            </w:r>
          </w:p>
          <w:p w14:paraId="47BE9CA8" w14:textId="77777777" w:rsidR="00EE56B7" w:rsidRPr="00A73A9E" w:rsidRDefault="00EE56B7" w:rsidP="0010330F">
            <w:pPr>
              <w:spacing w:line="252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68CC6B9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3066" w:type="dxa"/>
            <w:hideMark/>
          </w:tcPr>
          <w:p w14:paraId="11B0A46A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TSQDARFYALSASF</w:t>
            </w:r>
          </w:p>
        </w:tc>
        <w:tc>
          <w:tcPr>
            <w:tcW w:w="984" w:type="dxa"/>
            <w:hideMark/>
          </w:tcPr>
          <w:p w14:paraId="40A03E11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84</w:t>
            </w:r>
          </w:p>
        </w:tc>
        <w:tc>
          <w:tcPr>
            <w:tcW w:w="1080" w:type="dxa"/>
            <w:hideMark/>
          </w:tcPr>
          <w:p w14:paraId="5E79D78F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65" w:type="dxa"/>
            <w:hideMark/>
          </w:tcPr>
          <w:p w14:paraId="034F6A6F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710" w:type="dxa"/>
            <w:hideMark/>
          </w:tcPr>
          <w:p w14:paraId="18B2E3DE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432A63B5" w14:textId="77777777" w:rsidTr="0010330F">
        <w:trPr>
          <w:trHeight w:val="259"/>
        </w:trPr>
        <w:tc>
          <w:tcPr>
            <w:tcW w:w="1170" w:type="dxa"/>
            <w:vMerge/>
          </w:tcPr>
          <w:p w14:paraId="20CE053C" w14:textId="77777777" w:rsidR="00EE56B7" w:rsidRPr="00A73A9E" w:rsidRDefault="00EE56B7" w:rsidP="0010330F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AB838D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-22</w:t>
            </w:r>
          </w:p>
        </w:tc>
        <w:tc>
          <w:tcPr>
            <w:tcW w:w="3066" w:type="dxa"/>
          </w:tcPr>
          <w:p w14:paraId="40E266E7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LLSVPLLLGLLGLAVAEPAVY</w:t>
            </w:r>
          </w:p>
        </w:tc>
        <w:tc>
          <w:tcPr>
            <w:tcW w:w="984" w:type="dxa"/>
          </w:tcPr>
          <w:p w14:paraId="48928BFA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55A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080" w:type="dxa"/>
          </w:tcPr>
          <w:p w14:paraId="3910CA6A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55A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02</w:t>
            </w:r>
          </w:p>
        </w:tc>
        <w:tc>
          <w:tcPr>
            <w:tcW w:w="1165" w:type="dxa"/>
          </w:tcPr>
          <w:p w14:paraId="5432211E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755A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1710" w:type="dxa"/>
          </w:tcPr>
          <w:p w14:paraId="222D6939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464423F1" w14:textId="77777777" w:rsidTr="0010330F">
        <w:trPr>
          <w:trHeight w:val="259"/>
        </w:trPr>
        <w:tc>
          <w:tcPr>
            <w:tcW w:w="1170" w:type="dxa"/>
            <w:vMerge/>
            <w:hideMark/>
          </w:tcPr>
          <w:p w14:paraId="4C3FF2D7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C540503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-129</w:t>
            </w:r>
          </w:p>
        </w:tc>
        <w:tc>
          <w:tcPr>
            <w:tcW w:w="3066" w:type="dxa"/>
            <w:hideMark/>
          </w:tcPr>
          <w:p w14:paraId="4E5114F0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YVKLFPNSLDQTDMHGDSEYNI</w:t>
            </w:r>
          </w:p>
        </w:tc>
        <w:tc>
          <w:tcPr>
            <w:tcW w:w="984" w:type="dxa"/>
            <w:hideMark/>
          </w:tcPr>
          <w:p w14:paraId="179D14A8" w14:textId="77777777" w:rsidR="00EE56B7" w:rsidRPr="004755AF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080" w:type="dxa"/>
            <w:hideMark/>
          </w:tcPr>
          <w:p w14:paraId="002E1FDE" w14:textId="77777777" w:rsidR="00EE56B7" w:rsidRPr="004755AF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165" w:type="dxa"/>
            <w:hideMark/>
          </w:tcPr>
          <w:p w14:paraId="048928EC" w14:textId="77777777" w:rsidR="00EE56B7" w:rsidRPr="004755AF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710" w:type="dxa"/>
            <w:hideMark/>
          </w:tcPr>
          <w:p w14:paraId="1CF38BBA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182E01AF" w14:textId="77777777" w:rsidTr="0010330F">
        <w:trPr>
          <w:trHeight w:val="259"/>
        </w:trPr>
        <w:tc>
          <w:tcPr>
            <w:tcW w:w="1170" w:type="dxa"/>
            <w:vMerge/>
            <w:hideMark/>
          </w:tcPr>
          <w:p w14:paraId="3F239F24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49D0E48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-173</w:t>
            </w:r>
          </w:p>
        </w:tc>
        <w:tc>
          <w:tcPr>
            <w:tcW w:w="3066" w:type="dxa"/>
            <w:hideMark/>
          </w:tcPr>
          <w:p w14:paraId="2839B0B5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NYKGKNVLINKDIRCKDDEFTHLYTL</w:t>
            </w:r>
          </w:p>
        </w:tc>
        <w:tc>
          <w:tcPr>
            <w:tcW w:w="984" w:type="dxa"/>
            <w:hideMark/>
          </w:tcPr>
          <w:p w14:paraId="483CCD58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080" w:type="dxa"/>
            <w:hideMark/>
          </w:tcPr>
          <w:p w14:paraId="5F9E8EA5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1165" w:type="dxa"/>
            <w:hideMark/>
          </w:tcPr>
          <w:p w14:paraId="60D33C70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710" w:type="dxa"/>
            <w:hideMark/>
          </w:tcPr>
          <w:p w14:paraId="22C26F21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4EC7838C" w14:textId="77777777" w:rsidTr="0010330F">
        <w:trPr>
          <w:trHeight w:val="259"/>
        </w:trPr>
        <w:tc>
          <w:tcPr>
            <w:tcW w:w="1170" w:type="dxa"/>
            <w:vMerge/>
            <w:hideMark/>
          </w:tcPr>
          <w:p w14:paraId="38034EFF" w14:textId="77777777" w:rsidR="00EE56B7" w:rsidRPr="00A73A9E" w:rsidRDefault="00EE56B7" w:rsidP="0010330F">
            <w:pPr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1FA5DDB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-185</w:t>
            </w:r>
          </w:p>
        </w:tc>
        <w:tc>
          <w:tcPr>
            <w:tcW w:w="3066" w:type="dxa"/>
            <w:hideMark/>
          </w:tcPr>
          <w:p w14:paraId="2CEF96DE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EFTHLYTLIVRPDNTYEVKI</w:t>
            </w:r>
          </w:p>
        </w:tc>
        <w:tc>
          <w:tcPr>
            <w:tcW w:w="984" w:type="dxa"/>
            <w:hideMark/>
          </w:tcPr>
          <w:p w14:paraId="7E7B834F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080" w:type="dxa"/>
            <w:hideMark/>
          </w:tcPr>
          <w:p w14:paraId="63696489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49</w:t>
            </w:r>
          </w:p>
        </w:tc>
        <w:tc>
          <w:tcPr>
            <w:tcW w:w="1165" w:type="dxa"/>
            <w:hideMark/>
          </w:tcPr>
          <w:p w14:paraId="5D42B8E7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710" w:type="dxa"/>
            <w:hideMark/>
          </w:tcPr>
          <w:p w14:paraId="63BC6DA7" w14:textId="77777777" w:rsidR="00EE56B7" w:rsidRPr="00D67FCA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67FC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G Epitope</w:t>
            </w:r>
          </w:p>
        </w:tc>
      </w:tr>
      <w:tr w:rsidR="00EE56B7" w:rsidRPr="00AF439D" w14:paraId="04D62818" w14:textId="77777777" w:rsidTr="0010330F">
        <w:trPr>
          <w:trHeight w:val="259"/>
        </w:trPr>
        <w:tc>
          <w:tcPr>
            <w:tcW w:w="1170" w:type="dxa"/>
            <w:vMerge/>
            <w:hideMark/>
          </w:tcPr>
          <w:p w14:paraId="570E7091" w14:textId="77777777" w:rsidR="00EE56B7" w:rsidRPr="00AF439D" w:rsidRDefault="00EE56B7" w:rsidP="0010330F">
            <w:pPr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14:paraId="60015B4B" w14:textId="77777777" w:rsidR="00EE56B7" w:rsidRPr="00CB7D11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7D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-27</w:t>
            </w:r>
          </w:p>
        </w:tc>
        <w:tc>
          <w:tcPr>
            <w:tcW w:w="3066" w:type="dxa"/>
            <w:hideMark/>
          </w:tcPr>
          <w:p w14:paraId="2F182650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VAEPAVYFKEQFL</w:t>
            </w:r>
          </w:p>
        </w:tc>
        <w:tc>
          <w:tcPr>
            <w:tcW w:w="984" w:type="dxa"/>
            <w:hideMark/>
          </w:tcPr>
          <w:p w14:paraId="4C828B47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1080" w:type="dxa"/>
            <w:hideMark/>
          </w:tcPr>
          <w:p w14:paraId="4725EFD2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1165" w:type="dxa"/>
            <w:hideMark/>
          </w:tcPr>
          <w:p w14:paraId="156E1AA4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217</w:t>
            </w:r>
          </w:p>
        </w:tc>
        <w:tc>
          <w:tcPr>
            <w:tcW w:w="1710" w:type="dxa"/>
            <w:hideMark/>
          </w:tcPr>
          <w:p w14:paraId="3C00C6C4" w14:textId="77777777" w:rsidR="00EE56B7" w:rsidRPr="00D67FCA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67FC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66922BA9" w14:textId="77777777" w:rsidTr="0010330F">
        <w:trPr>
          <w:trHeight w:val="259"/>
        </w:trPr>
        <w:tc>
          <w:tcPr>
            <w:tcW w:w="1170" w:type="dxa"/>
            <w:vMerge/>
          </w:tcPr>
          <w:p w14:paraId="26CCE0DC" w14:textId="77777777" w:rsidR="00EE56B7" w:rsidRPr="00AF439D" w:rsidRDefault="00EE56B7" w:rsidP="0010330F">
            <w:pPr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CDB1DFB" w14:textId="77777777" w:rsidR="00EE56B7" w:rsidRPr="00CB7D11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-266</w:t>
            </w:r>
          </w:p>
        </w:tc>
        <w:tc>
          <w:tcPr>
            <w:tcW w:w="3066" w:type="dxa"/>
          </w:tcPr>
          <w:p w14:paraId="1D19F9A8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DDPTDSKPEDWDKPEHIPDPDAKKPEDW</w:t>
            </w:r>
          </w:p>
        </w:tc>
        <w:tc>
          <w:tcPr>
            <w:tcW w:w="984" w:type="dxa"/>
          </w:tcPr>
          <w:p w14:paraId="088B62D9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49 *</w:t>
            </w:r>
          </w:p>
        </w:tc>
        <w:tc>
          <w:tcPr>
            <w:tcW w:w="1080" w:type="dxa"/>
          </w:tcPr>
          <w:p w14:paraId="665BD6E0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70</w:t>
            </w:r>
          </w:p>
        </w:tc>
        <w:tc>
          <w:tcPr>
            <w:tcW w:w="1165" w:type="dxa"/>
          </w:tcPr>
          <w:p w14:paraId="6C4F4A7B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710" w:type="dxa"/>
          </w:tcPr>
          <w:p w14:paraId="38E93B3B" w14:textId="77777777" w:rsidR="00EE56B7" w:rsidRPr="00D67FCA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67FC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G Epitope</w:t>
            </w:r>
          </w:p>
        </w:tc>
      </w:tr>
      <w:tr w:rsidR="00EE56B7" w:rsidRPr="00AF439D" w14:paraId="64AA91B7" w14:textId="77777777" w:rsidTr="0010330F">
        <w:trPr>
          <w:trHeight w:val="259"/>
        </w:trPr>
        <w:tc>
          <w:tcPr>
            <w:tcW w:w="1170" w:type="dxa"/>
            <w:vMerge/>
          </w:tcPr>
          <w:p w14:paraId="10A1DB72" w14:textId="77777777" w:rsidR="00EE56B7" w:rsidRPr="00AF439D" w:rsidRDefault="00EE56B7" w:rsidP="0010330F">
            <w:pPr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C6C7138" w14:textId="77777777" w:rsidR="00EE56B7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0-289</w:t>
            </w:r>
          </w:p>
        </w:tc>
        <w:tc>
          <w:tcPr>
            <w:tcW w:w="3066" w:type="dxa"/>
          </w:tcPr>
          <w:p w14:paraId="57402BC9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PPVIQNPEYKGEWKPRQIDNPDYKGTWI</w:t>
            </w:r>
          </w:p>
        </w:tc>
        <w:tc>
          <w:tcPr>
            <w:tcW w:w="984" w:type="dxa"/>
          </w:tcPr>
          <w:p w14:paraId="53DCB1EF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3 *</w:t>
            </w:r>
          </w:p>
        </w:tc>
        <w:tc>
          <w:tcPr>
            <w:tcW w:w="1080" w:type="dxa"/>
          </w:tcPr>
          <w:p w14:paraId="54A2F796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40</w:t>
            </w:r>
          </w:p>
        </w:tc>
        <w:tc>
          <w:tcPr>
            <w:tcW w:w="1165" w:type="dxa"/>
          </w:tcPr>
          <w:p w14:paraId="0B012690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710" w:type="dxa"/>
          </w:tcPr>
          <w:p w14:paraId="46311976" w14:textId="77777777" w:rsidR="00EE56B7" w:rsidRPr="00D67FCA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67FC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G Epitope</w:t>
            </w:r>
          </w:p>
        </w:tc>
      </w:tr>
      <w:tr w:rsidR="00EE56B7" w:rsidRPr="00AF439D" w14:paraId="67C197C8" w14:textId="77777777" w:rsidTr="0010330F">
        <w:trPr>
          <w:trHeight w:val="259"/>
        </w:trPr>
        <w:tc>
          <w:tcPr>
            <w:tcW w:w="1170" w:type="dxa"/>
            <w:vMerge/>
          </w:tcPr>
          <w:p w14:paraId="7EA50F1D" w14:textId="77777777" w:rsidR="00EE56B7" w:rsidRPr="00AF439D" w:rsidRDefault="00EE56B7" w:rsidP="0010330F">
            <w:pPr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D41D27C" w14:textId="77777777" w:rsidR="00EE56B7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5-307</w:t>
            </w:r>
          </w:p>
        </w:tc>
        <w:tc>
          <w:tcPr>
            <w:tcW w:w="3066" w:type="dxa"/>
          </w:tcPr>
          <w:p w14:paraId="013497C6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PEYSPDPSIYAY</w:t>
            </w:r>
          </w:p>
        </w:tc>
        <w:tc>
          <w:tcPr>
            <w:tcW w:w="984" w:type="dxa"/>
          </w:tcPr>
          <w:p w14:paraId="59AF274C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080" w:type="dxa"/>
          </w:tcPr>
          <w:p w14:paraId="2F837A6F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1165" w:type="dxa"/>
          </w:tcPr>
          <w:p w14:paraId="61FCC1E0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710" w:type="dxa"/>
          </w:tcPr>
          <w:p w14:paraId="38A68824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5710B30F" w14:textId="77777777" w:rsidTr="0010330F">
        <w:trPr>
          <w:trHeight w:val="259"/>
        </w:trPr>
        <w:tc>
          <w:tcPr>
            <w:tcW w:w="1170" w:type="dxa"/>
            <w:vMerge/>
          </w:tcPr>
          <w:p w14:paraId="08E8B12C" w14:textId="77777777" w:rsidR="00EE56B7" w:rsidRPr="00AF439D" w:rsidRDefault="00EE56B7" w:rsidP="0010330F">
            <w:pPr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E18C78" w14:textId="77777777" w:rsidR="00EE56B7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3-318</w:t>
            </w:r>
          </w:p>
        </w:tc>
        <w:tc>
          <w:tcPr>
            <w:tcW w:w="3066" w:type="dxa"/>
          </w:tcPr>
          <w:p w14:paraId="24D6CD3C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D140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YAYDNFGVLGLDLW</w:t>
            </w:r>
          </w:p>
        </w:tc>
        <w:tc>
          <w:tcPr>
            <w:tcW w:w="984" w:type="dxa"/>
          </w:tcPr>
          <w:p w14:paraId="5F8C3104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080" w:type="dxa"/>
          </w:tcPr>
          <w:p w14:paraId="20414577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73</w:t>
            </w:r>
          </w:p>
        </w:tc>
        <w:tc>
          <w:tcPr>
            <w:tcW w:w="1165" w:type="dxa"/>
          </w:tcPr>
          <w:p w14:paraId="0312A600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710" w:type="dxa"/>
          </w:tcPr>
          <w:p w14:paraId="7D76F136" w14:textId="77777777" w:rsidR="00EE56B7" w:rsidRPr="00A73A9E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Epitope</w:t>
            </w:r>
          </w:p>
        </w:tc>
      </w:tr>
      <w:tr w:rsidR="00EE56B7" w:rsidRPr="00AF439D" w14:paraId="7C9AF35D" w14:textId="77777777" w:rsidTr="0010330F">
        <w:trPr>
          <w:trHeight w:val="259"/>
        </w:trPr>
        <w:tc>
          <w:tcPr>
            <w:tcW w:w="1170" w:type="dxa"/>
            <w:vMerge/>
            <w:hideMark/>
          </w:tcPr>
          <w:p w14:paraId="36B21C65" w14:textId="77777777" w:rsidR="00EE56B7" w:rsidRPr="00AF439D" w:rsidRDefault="00EE56B7" w:rsidP="0010330F">
            <w:pPr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14:paraId="69F80F47" w14:textId="77777777" w:rsidR="00EE56B7" w:rsidRPr="00CB7D11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7D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-97</w:t>
            </w:r>
          </w:p>
        </w:tc>
        <w:tc>
          <w:tcPr>
            <w:tcW w:w="3066" w:type="dxa"/>
            <w:hideMark/>
          </w:tcPr>
          <w:p w14:paraId="6C6F06A9" w14:textId="77777777" w:rsidR="00EE56B7" w:rsidRPr="00A73A9E" w:rsidRDefault="00EE56B7" w:rsidP="0010330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FEPFSNKGQTLVVQFTVK</w:t>
            </w:r>
          </w:p>
        </w:tc>
        <w:tc>
          <w:tcPr>
            <w:tcW w:w="984" w:type="dxa"/>
            <w:hideMark/>
          </w:tcPr>
          <w:p w14:paraId="7A5F6280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12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1080" w:type="dxa"/>
            <w:hideMark/>
          </w:tcPr>
          <w:p w14:paraId="3852B1ED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165" w:type="dxa"/>
            <w:hideMark/>
          </w:tcPr>
          <w:p w14:paraId="57809A74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710" w:type="dxa"/>
            <w:hideMark/>
          </w:tcPr>
          <w:p w14:paraId="7BB2274F" w14:textId="77777777" w:rsidR="00EE56B7" w:rsidRPr="00C312C3" w:rsidRDefault="00EE56B7" w:rsidP="0010330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73A9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A Epitope</w:t>
            </w:r>
          </w:p>
        </w:tc>
      </w:tr>
    </w:tbl>
    <w:p w14:paraId="5F7725C1" w14:textId="77777777" w:rsidR="00EE56B7" w:rsidRDefault="00EE56B7" w:rsidP="00EE56B7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D1CAAF" w14:textId="59EE516B" w:rsidR="00EE56B7" w:rsidRDefault="00EE56B7"/>
    <w:p w14:paraId="26B6545C" w14:textId="3BCF02C5" w:rsidR="00EE56B7" w:rsidRDefault="00EE56B7"/>
    <w:p w14:paraId="33D0D9CC" w14:textId="1601F00B" w:rsidR="00EE56B7" w:rsidRDefault="00EE56B7" w:rsidP="00C95562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56B7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Supplementary Table </w:t>
      </w:r>
      <w:r w:rsidR="00981DFD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F439D">
        <w:rPr>
          <w:rFonts w:asciiTheme="majorBidi" w:hAnsiTheme="majorBidi" w:cstheme="majorBidi"/>
          <w:sz w:val="24"/>
          <w:szCs w:val="24"/>
        </w:rPr>
        <w:t xml:space="preserve"> B-cell epitopes predicted for </w:t>
      </w:r>
      <w:r>
        <w:rPr>
          <w:rFonts w:asciiTheme="majorBidi" w:hAnsiTheme="majorBidi" w:cstheme="majorBidi"/>
          <w:sz w:val="24"/>
          <w:szCs w:val="24"/>
        </w:rPr>
        <w:t>the selected gp96 and c</w:t>
      </w:r>
      <w:r w:rsidRPr="00AF439D">
        <w:rPr>
          <w:rFonts w:asciiTheme="majorBidi" w:hAnsiTheme="majorBidi" w:cstheme="majorBidi"/>
          <w:sz w:val="24"/>
          <w:szCs w:val="24"/>
        </w:rPr>
        <w:t>alreticulin epitopes</w:t>
      </w:r>
    </w:p>
    <w:p w14:paraId="6C60C70F" w14:textId="77777777" w:rsidR="00EE56B7" w:rsidRDefault="00EE56B7" w:rsidP="00EE56B7">
      <w:pPr>
        <w:pStyle w:val="HTMLPreformatted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AA25FF" w14:textId="293A9825" w:rsidR="00EE56B7" w:rsidRDefault="00EE56B7"/>
    <w:p w14:paraId="47EB93EA" w14:textId="339654FF" w:rsidR="00EE56B7" w:rsidRDefault="00EE56B7"/>
    <w:tbl>
      <w:tblPr>
        <w:tblStyle w:val="GridTable2"/>
        <w:tblpPr w:leftFromText="180" w:rightFromText="180" w:vertAnchor="page" w:horzAnchor="margin" w:tblpY="6821"/>
        <w:tblW w:w="8946" w:type="dxa"/>
        <w:tblLook w:val="04A0" w:firstRow="1" w:lastRow="0" w:firstColumn="1" w:lastColumn="0" w:noHBand="0" w:noVBand="1"/>
      </w:tblPr>
      <w:tblGrid>
        <w:gridCol w:w="1126"/>
        <w:gridCol w:w="1186"/>
        <w:gridCol w:w="3411"/>
        <w:gridCol w:w="787"/>
        <w:gridCol w:w="2436"/>
      </w:tblGrid>
      <w:tr w:rsidR="00981DFD" w:rsidRPr="00504F86" w14:paraId="41DA1431" w14:textId="77777777" w:rsidTr="00981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CBAC71F" w14:textId="77777777" w:rsidR="00981DFD" w:rsidRPr="00504F86" w:rsidRDefault="00981DFD" w:rsidP="00981DF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otein name</w:t>
            </w:r>
            <w:r w:rsidRPr="00504F86">
              <w:rPr>
                <w:rFonts w:asciiTheme="majorBidi" w:hAnsiTheme="majorBidi" w:cstheme="majorBidi"/>
                <w:sz w:val="18"/>
                <w:szCs w:val="18"/>
              </w:rPr>
              <w:t xml:space="preserve">                        </w:t>
            </w:r>
          </w:p>
        </w:tc>
        <w:tc>
          <w:tcPr>
            <w:tcW w:w="4597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475B4BE" w14:textId="77777777" w:rsidR="00981DFD" w:rsidRPr="00504F86" w:rsidRDefault="00981DFD" w:rsidP="00981DFD">
            <w:pPr>
              <w:tabs>
                <w:tab w:val="left" w:pos="370"/>
                <w:tab w:val="center" w:pos="233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ition</w:t>
            </w: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b/>
              <w:t>Epitope Sequence</w:t>
            </w:r>
          </w:p>
        </w:tc>
        <w:tc>
          <w:tcPr>
            <w:tcW w:w="787" w:type="dxa"/>
            <w:tcBorders>
              <w:top w:val="single" w:sz="4" w:space="0" w:color="auto"/>
            </w:tcBorders>
            <w:hideMark/>
          </w:tcPr>
          <w:p w14:paraId="62A3DDF9" w14:textId="77777777" w:rsidR="00981DFD" w:rsidRPr="00504F86" w:rsidRDefault="00981DFD" w:rsidP="00981D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04F86">
              <w:rPr>
                <w:rFonts w:ascii="AdvPTimes" w:hAnsi="AdvPTimes" w:cs="AdvPTimes"/>
                <w:sz w:val="18"/>
                <w:szCs w:val="18"/>
              </w:rPr>
              <w:t>Length</w:t>
            </w:r>
          </w:p>
        </w:tc>
        <w:tc>
          <w:tcPr>
            <w:tcW w:w="243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3878A86" w14:textId="77777777" w:rsidR="00981DFD" w:rsidRPr="00504F86" w:rsidRDefault="00981DFD" w:rsidP="00981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504F8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 xml:space="preserve">             </w:t>
            </w: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Peptide</w:t>
            </w:r>
          </w:p>
        </w:tc>
      </w:tr>
      <w:tr w:rsidR="00981DFD" w:rsidRPr="00504F86" w14:paraId="796CAC8B" w14:textId="77777777" w:rsidTr="00981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left w:val="single" w:sz="4" w:space="0" w:color="auto"/>
              <w:right w:val="single" w:sz="4" w:space="0" w:color="auto"/>
            </w:tcBorders>
          </w:tcPr>
          <w:p w14:paraId="664569A6" w14:textId="77777777" w:rsidR="00981DFD" w:rsidRPr="009A222E" w:rsidRDefault="00981DFD" w:rsidP="00981DFD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  <w:r w:rsidRPr="009A222E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Gp96</w:t>
            </w:r>
          </w:p>
          <w:p w14:paraId="0FF2FAF2" w14:textId="77777777" w:rsidR="00981DFD" w:rsidRPr="009A222E" w:rsidRDefault="00981DFD" w:rsidP="00981DFD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186" w:type="dxa"/>
            <w:tcBorders>
              <w:left w:val="single" w:sz="4" w:space="0" w:color="auto"/>
            </w:tcBorders>
            <w:hideMark/>
          </w:tcPr>
          <w:p w14:paraId="7791D021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8-389</w:t>
            </w:r>
          </w:p>
        </w:tc>
        <w:tc>
          <w:tcPr>
            <w:tcW w:w="3411" w:type="dxa"/>
            <w:hideMark/>
          </w:tcPr>
          <w:p w14:paraId="2FEA875D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VTFKSILFVPTSAPRGLFDEY</w:t>
            </w:r>
          </w:p>
        </w:tc>
        <w:tc>
          <w:tcPr>
            <w:tcW w:w="787" w:type="dxa"/>
            <w:hideMark/>
          </w:tcPr>
          <w:p w14:paraId="5357BA8C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6" w:type="dxa"/>
            <w:tcBorders>
              <w:right w:val="single" w:sz="4" w:space="0" w:color="auto"/>
            </w:tcBorders>
            <w:hideMark/>
          </w:tcPr>
          <w:p w14:paraId="679C7CCD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GL</w:t>
            </w:r>
          </w:p>
        </w:tc>
      </w:tr>
      <w:tr w:rsidR="00981DFD" w:rsidRPr="00504F86" w14:paraId="3FB06253" w14:textId="77777777" w:rsidTr="00981DFD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9245C29" w14:textId="77777777" w:rsidR="00981DFD" w:rsidRPr="009A222E" w:rsidRDefault="00981DFD" w:rsidP="00981DFD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62F080E9" w14:textId="77777777" w:rsidR="00981DFD" w:rsidRPr="009A222E" w:rsidRDefault="00981DFD" w:rsidP="00981DFD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  <w:r w:rsidRPr="009A222E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Calreticulin</w:t>
            </w:r>
          </w:p>
          <w:p w14:paraId="3F8E59B0" w14:textId="77777777" w:rsidR="00981DFD" w:rsidRPr="009A222E" w:rsidRDefault="00981DFD" w:rsidP="00981DFD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186" w:type="dxa"/>
            <w:tcBorders>
              <w:left w:val="single" w:sz="4" w:space="0" w:color="auto"/>
            </w:tcBorders>
            <w:hideMark/>
          </w:tcPr>
          <w:p w14:paraId="5313961E" w14:textId="77777777" w:rsidR="00981DFD" w:rsidRPr="00504F86" w:rsidRDefault="00981DFD" w:rsidP="00981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7-173</w:t>
            </w:r>
          </w:p>
        </w:tc>
        <w:tc>
          <w:tcPr>
            <w:tcW w:w="3411" w:type="dxa"/>
            <w:hideMark/>
          </w:tcPr>
          <w:p w14:paraId="3172ED4B" w14:textId="77777777" w:rsidR="00981DFD" w:rsidRPr="00504F86" w:rsidRDefault="00981DFD" w:rsidP="00981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NYKGKNVLINKDIRCKDDEFTHLYTL</w:t>
            </w:r>
          </w:p>
        </w:tc>
        <w:tc>
          <w:tcPr>
            <w:tcW w:w="787" w:type="dxa"/>
            <w:hideMark/>
          </w:tcPr>
          <w:p w14:paraId="21061B68" w14:textId="77777777" w:rsidR="00981DFD" w:rsidRPr="00504F86" w:rsidRDefault="00981DFD" w:rsidP="00981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36" w:type="dxa"/>
            <w:tcBorders>
              <w:right w:val="single" w:sz="4" w:space="0" w:color="auto"/>
            </w:tcBorders>
            <w:hideMark/>
          </w:tcPr>
          <w:p w14:paraId="0256315D" w14:textId="77777777" w:rsidR="00981DFD" w:rsidRPr="00504F86" w:rsidRDefault="00981DFD" w:rsidP="00981D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KNVLINKDIRCKDDEFTH</w:t>
            </w:r>
          </w:p>
        </w:tc>
      </w:tr>
      <w:tr w:rsidR="00981DFD" w:rsidRPr="00504F86" w14:paraId="027AB8D3" w14:textId="77777777" w:rsidTr="00981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8E411" w14:textId="77777777" w:rsidR="00981DFD" w:rsidRPr="00504F86" w:rsidRDefault="00981DFD" w:rsidP="00981DF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C124FD3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4-185</w:t>
            </w:r>
          </w:p>
        </w:tc>
        <w:tc>
          <w:tcPr>
            <w:tcW w:w="3411" w:type="dxa"/>
            <w:tcBorders>
              <w:bottom w:val="single" w:sz="4" w:space="0" w:color="auto"/>
            </w:tcBorders>
            <w:hideMark/>
          </w:tcPr>
          <w:p w14:paraId="358CF7A4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EFTHLYTLIVRPDNTYEVKI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hideMark/>
          </w:tcPr>
          <w:p w14:paraId="7C052BEF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3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D737C76" w14:textId="77777777" w:rsidR="00981DFD" w:rsidRPr="00504F86" w:rsidRDefault="00981DFD" w:rsidP="00981D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NTY</w:t>
            </w:r>
          </w:p>
        </w:tc>
      </w:tr>
    </w:tbl>
    <w:p w14:paraId="29477E13" w14:textId="36BC64A9" w:rsidR="00EE56B7" w:rsidRDefault="00EE56B7"/>
    <w:p w14:paraId="746E855A" w14:textId="4EFEC55B" w:rsidR="00EE56B7" w:rsidRDefault="00EE56B7"/>
    <w:p w14:paraId="7B28BCCB" w14:textId="6EF83C5D" w:rsidR="00EE56B7" w:rsidRDefault="00EE56B7" w:rsidP="00EE56B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430B40C" w14:textId="1B77F85E" w:rsidR="00981DFD" w:rsidRDefault="00981DFD" w:rsidP="00EE56B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47FF6FA" w14:textId="57C6ED83" w:rsidR="00981DFD" w:rsidRDefault="00981DFD" w:rsidP="00EE56B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7E40DC3" w14:textId="77777777" w:rsidR="00981DFD" w:rsidRDefault="00981DFD" w:rsidP="00EE56B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4BAE5947" w14:textId="77777777" w:rsidR="00981DFD" w:rsidRDefault="00981DFD" w:rsidP="00EE56B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7ADCD69F" w14:textId="77777777" w:rsidR="00981DFD" w:rsidRDefault="00981DFD" w:rsidP="00EE56B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1AE77B3D" w14:textId="77777777" w:rsidR="00981DFD" w:rsidRDefault="00981DFD" w:rsidP="00EE56B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7B7002AB" w14:textId="77777777" w:rsidR="00981DFD" w:rsidRDefault="00981DFD" w:rsidP="00EE56B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0592A67E" w14:textId="7BE6E59D" w:rsidR="00981DFD" w:rsidRDefault="00981DFD" w:rsidP="00C95562">
      <w:pPr>
        <w:pStyle w:val="HTMLPreformatted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E56B7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95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B7D11">
        <w:rPr>
          <w:rFonts w:asciiTheme="majorBidi" w:hAnsiTheme="majorBidi" w:cstheme="majorBidi"/>
          <w:sz w:val="24"/>
          <w:szCs w:val="24"/>
        </w:rPr>
        <w:t xml:space="preserve">The interaction similarity scores of the identified putative E7 protein, gp96, and </w:t>
      </w:r>
      <w:r>
        <w:rPr>
          <w:rFonts w:asciiTheme="majorBidi" w:hAnsiTheme="majorBidi" w:cstheme="majorBidi"/>
          <w:sz w:val="24"/>
          <w:szCs w:val="24"/>
        </w:rPr>
        <w:t>c</w:t>
      </w:r>
      <w:r w:rsidRPr="00CB7D11">
        <w:rPr>
          <w:rFonts w:asciiTheme="majorBidi" w:hAnsiTheme="majorBidi" w:cstheme="majorBidi"/>
          <w:sz w:val="24"/>
          <w:szCs w:val="24"/>
        </w:rPr>
        <w:t xml:space="preserve">alreticulin CTL epitopes </w:t>
      </w:r>
      <w:r>
        <w:rPr>
          <w:rFonts w:asciiTheme="majorBidi" w:hAnsiTheme="majorBidi" w:cstheme="majorBidi"/>
          <w:sz w:val="24"/>
          <w:szCs w:val="24"/>
        </w:rPr>
        <w:t>and</w:t>
      </w:r>
      <w:r w:rsidRPr="00CB7D11">
        <w:rPr>
          <w:rFonts w:asciiTheme="majorBidi" w:hAnsiTheme="majorBidi" w:cstheme="majorBidi"/>
          <w:sz w:val="24"/>
          <w:szCs w:val="24"/>
        </w:rPr>
        <w:t xml:space="preserve"> MHC</w:t>
      </w:r>
      <w:r>
        <w:rPr>
          <w:rFonts w:asciiTheme="majorBidi" w:hAnsiTheme="majorBidi" w:cstheme="majorBidi"/>
          <w:sz w:val="24"/>
          <w:szCs w:val="24"/>
        </w:rPr>
        <w:t xml:space="preserve"> molecules</w:t>
      </w:r>
      <w:r w:rsidRPr="00CB7D11">
        <w:rPr>
          <w:rFonts w:asciiTheme="majorBidi" w:hAnsiTheme="majorBidi" w:cstheme="majorBidi"/>
          <w:sz w:val="24"/>
          <w:szCs w:val="24"/>
        </w:rPr>
        <w:t xml:space="preserve"> using the Galaxy </w:t>
      </w:r>
      <w:proofErr w:type="spellStart"/>
      <w:r w:rsidRPr="00CB7D11">
        <w:rPr>
          <w:rFonts w:asciiTheme="majorBidi" w:hAnsiTheme="majorBidi" w:cstheme="majorBidi"/>
          <w:sz w:val="24"/>
          <w:szCs w:val="24"/>
        </w:rPr>
        <w:t>PepDock</w:t>
      </w:r>
      <w:proofErr w:type="spellEnd"/>
      <w:r w:rsidRPr="00CB7D11">
        <w:rPr>
          <w:rFonts w:asciiTheme="majorBidi" w:hAnsiTheme="majorBidi" w:cstheme="majorBidi"/>
          <w:sz w:val="24"/>
          <w:szCs w:val="24"/>
        </w:rPr>
        <w:t xml:space="preserve"> flexible docking serv</w:t>
      </w:r>
      <w:r>
        <w:rPr>
          <w:rFonts w:asciiTheme="majorBidi" w:hAnsiTheme="majorBidi" w:cstheme="majorBidi"/>
          <w:sz w:val="24"/>
          <w:szCs w:val="24"/>
        </w:rPr>
        <w:t>er</w:t>
      </w:r>
    </w:p>
    <w:tbl>
      <w:tblPr>
        <w:tblStyle w:val="GridTable2-Accent3"/>
        <w:tblpPr w:leftFromText="180" w:rightFromText="180" w:vertAnchor="page" w:horzAnchor="margin" w:tblpXSpec="center" w:tblpY="2711"/>
        <w:tblW w:w="11297" w:type="dxa"/>
        <w:tblLayout w:type="fixed"/>
        <w:tblLook w:val="04A0" w:firstRow="1" w:lastRow="0" w:firstColumn="1" w:lastColumn="0" w:noHBand="0" w:noVBand="1"/>
      </w:tblPr>
      <w:tblGrid>
        <w:gridCol w:w="1340"/>
        <w:gridCol w:w="697"/>
        <w:gridCol w:w="627"/>
        <w:gridCol w:w="627"/>
        <w:gridCol w:w="627"/>
        <w:gridCol w:w="707"/>
        <w:gridCol w:w="707"/>
        <w:gridCol w:w="707"/>
        <w:gridCol w:w="785"/>
        <w:gridCol w:w="863"/>
        <w:gridCol w:w="942"/>
        <w:gridCol w:w="863"/>
        <w:gridCol w:w="942"/>
        <w:gridCol w:w="863"/>
      </w:tblGrid>
      <w:tr w:rsidR="00EE56B7" w:rsidRPr="00422ACB" w14:paraId="408B8CD0" w14:textId="77777777" w:rsidTr="0010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A3DE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bookmarkStart w:id="10" w:name="_Hlk177128684"/>
            <w:r w:rsidRPr="00422ACB">
              <w:rPr>
                <w:rFonts w:ascii="AdvPTimes" w:hAnsi="AdvPTimes" w:cs="AdvPTimes"/>
                <w:sz w:val="16"/>
                <w:szCs w:val="16"/>
              </w:rPr>
              <w:t>Epitope/MHC</w:t>
            </w:r>
          </w:p>
          <w:p w14:paraId="729E59AE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Allel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66D7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B:</w:t>
            </w:r>
          </w:p>
          <w:p w14:paraId="11ED1F0C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2705</w:t>
            </w:r>
          </w:p>
          <w:p w14:paraId="50CCDA23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1OG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5531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A:</w:t>
            </w:r>
          </w:p>
          <w:p w14:paraId="75A628E4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2402</w:t>
            </w:r>
          </w:p>
          <w:p w14:paraId="027BA8D8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5HG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1D3D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A:</w:t>
            </w:r>
          </w:p>
          <w:p w14:paraId="41B3A4E6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0201</w:t>
            </w:r>
          </w:p>
          <w:p w14:paraId="23C9E013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4UQ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60E8C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A:</w:t>
            </w:r>
          </w:p>
          <w:p w14:paraId="0788DBF1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0301</w:t>
            </w:r>
          </w:p>
          <w:p w14:paraId="286A602E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3RL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87DF6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B:</w:t>
            </w:r>
          </w:p>
          <w:p w14:paraId="3F04F127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3501</w:t>
            </w:r>
          </w:p>
          <w:p w14:paraId="3BA43425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3LK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3427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A:</w:t>
            </w:r>
          </w:p>
          <w:p w14:paraId="02EA854D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1101</w:t>
            </w:r>
          </w:p>
          <w:p w14:paraId="7A08993C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1X7Q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90D4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B:</w:t>
            </w:r>
          </w:p>
          <w:p w14:paraId="061FF381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0801</w:t>
            </w:r>
          </w:p>
          <w:p w14:paraId="12CD5137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3SPV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6B0B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B:</w:t>
            </w:r>
          </w:p>
          <w:p w14:paraId="56646A73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0702</w:t>
            </w:r>
          </w:p>
          <w:p w14:paraId="6554955E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5EO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1DF2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DRB1:0101</w:t>
            </w:r>
          </w:p>
          <w:p w14:paraId="21D0D536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4AH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3BAD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-DRB1:</w:t>
            </w:r>
          </w:p>
          <w:p w14:paraId="2F4E4B7E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0301</w:t>
            </w:r>
          </w:p>
          <w:p w14:paraId="69B2ECF9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2Q6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023F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DRB1:0401</w:t>
            </w:r>
          </w:p>
          <w:p w14:paraId="1C74F30C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5LAX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C3C3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-DRB1:</w:t>
            </w:r>
          </w:p>
          <w:p w14:paraId="120EF6B8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1101</w:t>
            </w:r>
          </w:p>
          <w:p w14:paraId="631BB361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6CPL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7578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HLADRB5:</w:t>
            </w:r>
          </w:p>
          <w:p w14:paraId="57503F47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0101</w:t>
            </w:r>
          </w:p>
          <w:p w14:paraId="3C9879F5" w14:textId="77777777" w:rsidR="00EE56B7" w:rsidRPr="00422ACB" w:rsidRDefault="00EE56B7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b w:val="0"/>
                <w:bCs w:val="0"/>
                <w:sz w:val="16"/>
                <w:szCs w:val="16"/>
              </w:rPr>
              <w:t>1H15</w:t>
            </w:r>
          </w:p>
        </w:tc>
      </w:tr>
      <w:tr w:rsidR="00EE56B7" w:rsidRPr="00422ACB" w14:paraId="34010B46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A5D51D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Gp96</w:t>
            </w:r>
          </w:p>
          <w:p w14:paraId="28ED934D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 192-20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38BBAD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41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84B95C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35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7CC46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3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468B4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14.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61A1F8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18.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FAC77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42.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8375B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97.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D08E00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90.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E47E13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54.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C58435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85.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6DAEE9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25.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DBE954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25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92F656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25.5</w:t>
            </w:r>
          </w:p>
        </w:tc>
      </w:tr>
      <w:tr w:rsidR="00EE56B7" w:rsidRPr="00422ACB" w14:paraId="20FB18FC" w14:textId="77777777" w:rsidTr="001033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271A4197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Gp96</w:t>
            </w:r>
          </w:p>
          <w:p w14:paraId="35530A6F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 378-389</w:t>
            </w:r>
          </w:p>
        </w:tc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</w:tcPr>
          <w:p w14:paraId="4DC4103A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05.3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75AF5AFB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21.0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63424E2F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65.0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01BE5CC9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97.7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EFA3A39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88.3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6098872E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70.5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5686E4D3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21.3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</w:tcPr>
          <w:p w14:paraId="100548D3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11.1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5C775C8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00.8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3FFE5D29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1016.6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C48D021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1008.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30653A7C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21.2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6817F3D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1211.0</w:t>
            </w:r>
          </w:p>
        </w:tc>
      </w:tr>
      <w:tr w:rsidR="00EE56B7" w:rsidRPr="00422ACB" w14:paraId="2940CBF5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5BFA3C82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CRT</w:t>
            </w:r>
          </w:p>
          <w:p w14:paraId="29F03393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 164-185</w:t>
            </w:r>
          </w:p>
        </w:tc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</w:tcPr>
          <w:p w14:paraId="7EF75AE7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55.1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72673B36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03.9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7D578B03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05.7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227CF0CC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16.5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2E2E7B95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95.1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4847C2D1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68.3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0409B4E8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82.4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</w:tcPr>
          <w:p w14:paraId="036DC7C1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05.5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594F5AE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22.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5EA1E163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83.8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3507041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84.4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3FEF268F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  <w:rtl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60.8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4A71797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10.9</w:t>
            </w:r>
          </w:p>
        </w:tc>
      </w:tr>
      <w:tr w:rsidR="00EE56B7" w:rsidRPr="00422ACB" w14:paraId="6EFEFBFA" w14:textId="77777777" w:rsidTr="001033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35DD3026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CRT </w:t>
            </w:r>
          </w:p>
          <w:p w14:paraId="018CF9D9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147-173</w:t>
            </w:r>
          </w:p>
        </w:tc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</w:tcPr>
          <w:p w14:paraId="1859BDB8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90.1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45D0050D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08.7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585E9475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66.2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3F722EA9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38.5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1A74E14A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03.7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10F389D6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38.1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69FB81D3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07.6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</w:tcPr>
          <w:p w14:paraId="70B0667F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65.3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A591717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08.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06D79810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62.7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7F154F6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30.8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20552F38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89.8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F01469D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62.7</w:t>
            </w:r>
          </w:p>
        </w:tc>
      </w:tr>
      <w:tr w:rsidR="00EE56B7" w:rsidRPr="00422ACB" w14:paraId="5E2EDC21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4715AB44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E7 </w:t>
            </w:r>
          </w:p>
          <w:p w14:paraId="25583CE0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49–57</w:t>
            </w:r>
          </w:p>
        </w:tc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</w:tcPr>
          <w:p w14:paraId="452429CD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67.2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176481CE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69.1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05D477A2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29.7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42FE3361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06.3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2D05EC8D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05.0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5750AEAB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39.0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4D49C0F8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12.4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</w:tcPr>
          <w:p w14:paraId="217CC4AF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94.4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A923834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40.6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6682F96E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20.8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9A7E94C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48.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49ADD782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03.3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D317A55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69.7</w:t>
            </w:r>
          </w:p>
        </w:tc>
      </w:tr>
      <w:tr w:rsidR="00EE56B7" w:rsidRPr="00422ACB" w14:paraId="149C59A4" w14:textId="77777777" w:rsidTr="0010330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46BFC23E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E7 </w:t>
            </w:r>
          </w:p>
          <w:p w14:paraId="458B9FB6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43–52</w:t>
            </w:r>
          </w:p>
        </w:tc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</w:tcPr>
          <w:p w14:paraId="187AE522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67.2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3DB4FEED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69.1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63A49F11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29.7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3D772844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06.3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1F50916C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05.0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0E7921B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39.0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EDD06A6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12.4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</w:tcPr>
          <w:p w14:paraId="0054FD6D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94.4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78B0075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40.6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0A9D7BC0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920.8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6A11E2F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48.7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7E0FDC11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03.3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17A8710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869.7</w:t>
            </w:r>
          </w:p>
        </w:tc>
      </w:tr>
      <w:tr w:rsidR="00EE56B7" w:rsidRPr="00422ACB" w14:paraId="7D8F5F0E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4D27A079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E7</w:t>
            </w:r>
          </w:p>
          <w:p w14:paraId="04442F22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 7-21</w:t>
            </w:r>
          </w:p>
        </w:tc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</w:tcPr>
          <w:p w14:paraId="46D0D16A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43.6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53FEB3D6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40.2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6D45FAE5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76.9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30B72172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46.4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C8AEECC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74.7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8F806E3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69.2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5E2D1931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88.8</w:t>
            </w:r>
          </w:p>
        </w:tc>
        <w:tc>
          <w:tcPr>
            <w:tcW w:w="785" w:type="dxa"/>
            <w:tcBorders>
              <w:left w:val="single" w:sz="4" w:space="0" w:color="auto"/>
              <w:right w:val="single" w:sz="4" w:space="0" w:color="auto"/>
            </w:tcBorders>
          </w:tcPr>
          <w:p w14:paraId="032C47D8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538.6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4CCD12E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52.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5081B5E4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72.8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B2BD70E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14.3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</w:tcPr>
          <w:p w14:paraId="7BE5E4C9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23.1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D86F5C5" w14:textId="77777777" w:rsidR="00EE56B7" w:rsidRPr="00422ACB" w:rsidRDefault="00EE56B7" w:rsidP="00103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91.8</w:t>
            </w:r>
          </w:p>
        </w:tc>
      </w:tr>
      <w:tr w:rsidR="00EE56B7" w:rsidRPr="00422ACB" w14:paraId="1FCA7A43" w14:textId="77777777" w:rsidTr="0010330F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89C9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 xml:space="preserve">E7 </w:t>
            </w:r>
          </w:p>
          <w:p w14:paraId="7A38947F" w14:textId="77777777" w:rsidR="00EE56B7" w:rsidRPr="00422ACB" w:rsidRDefault="00EE56B7" w:rsidP="0010330F">
            <w:pPr>
              <w:jc w:val="center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71–79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B9FB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80.6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C559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39.8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C824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33.6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DAA0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52.6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2C40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47.3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8478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59.8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B4C2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25.7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1CB0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01.0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7E35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02.1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7885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50.3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41CF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78.5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8495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697.1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0E8F" w14:textId="77777777" w:rsidR="00EE56B7" w:rsidRPr="00422ACB" w:rsidRDefault="00EE56B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sz w:val="16"/>
                <w:szCs w:val="16"/>
              </w:rPr>
              <w:t>-735.3</w:t>
            </w:r>
          </w:p>
        </w:tc>
      </w:tr>
      <w:bookmarkEnd w:id="10"/>
    </w:tbl>
    <w:p w14:paraId="1EE6110C" w14:textId="5D135D92" w:rsidR="00EE56B7" w:rsidRDefault="00EE56B7"/>
    <w:p w14:paraId="4AF98587" w14:textId="61845D90" w:rsidR="00981DFD" w:rsidRDefault="00981DFD"/>
    <w:p w14:paraId="2E064F21" w14:textId="43167B75" w:rsidR="00981DFD" w:rsidRDefault="00981DFD"/>
    <w:tbl>
      <w:tblPr>
        <w:tblStyle w:val="GridTable3-Accent3"/>
        <w:tblpPr w:leftFromText="180" w:rightFromText="180" w:vertAnchor="text" w:horzAnchor="margin" w:tblpXSpec="center" w:tblpY="861"/>
        <w:tblW w:w="11156" w:type="dxa"/>
        <w:tblLayout w:type="fixed"/>
        <w:tblLook w:val="04A0" w:firstRow="1" w:lastRow="0" w:firstColumn="1" w:lastColumn="0" w:noHBand="0" w:noVBand="1"/>
      </w:tblPr>
      <w:tblGrid>
        <w:gridCol w:w="773"/>
        <w:gridCol w:w="1060"/>
        <w:gridCol w:w="918"/>
        <w:gridCol w:w="1130"/>
        <w:gridCol w:w="918"/>
        <w:gridCol w:w="922"/>
        <w:gridCol w:w="565"/>
        <w:gridCol w:w="848"/>
        <w:gridCol w:w="706"/>
        <w:gridCol w:w="918"/>
        <w:gridCol w:w="918"/>
        <w:gridCol w:w="636"/>
        <w:gridCol w:w="844"/>
      </w:tblGrid>
      <w:tr w:rsidR="00981DFD" w:rsidRPr="008A1395" w14:paraId="7B2B46A4" w14:textId="77777777" w:rsidTr="0010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EC083E" w14:textId="77777777" w:rsidR="00981DFD" w:rsidRDefault="00981DFD" w:rsidP="0010330F">
            <w:pPr>
              <w:spacing w:line="36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Protein</w:t>
            </w:r>
          </w:p>
          <w:p w14:paraId="1D053C9E" w14:textId="77777777" w:rsidR="00981DFD" w:rsidRPr="008A1395" w:rsidRDefault="00981DFD" w:rsidP="0010330F">
            <w:pPr>
              <w:spacing w:line="36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>nam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34A3E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Epitop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42C5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Location</w:t>
            </w:r>
          </w:p>
          <w:p w14:paraId="1FD64E0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(length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7CAB33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Immunogenicity</w:t>
            </w:r>
          </w:p>
          <w:p w14:paraId="78C0ADFF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E0143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Population</w:t>
            </w:r>
          </w:p>
          <w:p w14:paraId="3973355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D29537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Proteasomal</w:t>
            </w:r>
          </w:p>
          <w:p w14:paraId="10B31874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Cleavage scor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BDD9D4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TAP</w:t>
            </w:r>
          </w:p>
          <w:p w14:paraId="2B5A82FE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60101B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Processing</w:t>
            </w:r>
          </w:p>
          <w:p w14:paraId="6256C0BC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CDFD6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Toxicit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3F208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Allergenicit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B8D5D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>
              <w:rPr>
                <w:rFonts w:ascii="AdvPTimes" w:hAnsi="AdvPTimes" w:cs="AdvPTimes"/>
                <w:color w:val="000000"/>
                <w:sz w:val="16"/>
                <w:szCs w:val="16"/>
              </w:rPr>
              <w:t>A</w:t>
            </w: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ntigenicity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F0E7D5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AB5D7" w14:textId="77777777" w:rsidR="00981DFD" w:rsidRPr="00422ACB" w:rsidRDefault="00981DFD" w:rsidP="0010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B-Cell</w:t>
            </w:r>
          </w:p>
          <w:p w14:paraId="091EBC52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Epitope</w:t>
            </w:r>
          </w:p>
        </w:tc>
      </w:tr>
      <w:tr w:rsidR="00981DFD" w:rsidRPr="008A1395" w14:paraId="261A0A45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41EBE7" w14:textId="77777777" w:rsidR="00981DFD" w:rsidRPr="008A1395" w:rsidRDefault="00981DFD" w:rsidP="0010330F">
            <w:pPr>
              <w:spacing w:line="36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8A1395">
              <w:rPr>
                <w:rFonts w:asciiTheme="majorBidi" w:hAnsiTheme="majorBidi"/>
                <w:sz w:val="18"/>
                <w:szCs w:val="18"/>
              </w:rPr>
              <w:t>HPV</w:t>
            </w:r>
            <w:r>
              <w:rPr>
                <w:rFonts w:asciiTheme="majorBidi" w:hAnsiTheme="majorBidi"/>
                <w:sz w:val="18"/>
                <w:szCs w:val="18"/>
              </w:rPr>
              <w:t xml:space="preserve"> </w:t>
            </w:r>
            <w:r w:rsidRPr="008A1395">
              <w:rPr>
                <w:rFonts w:asciiTheme="majorBidi" w:hAnsiTheme="majorBidi"/>
                <w:sz w:val="18"/>
                <w:szCs w:val="18"/>
              </w:rPr>
              <w:t>E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03CD2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RAHYNIVTF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E2B2B4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49–57 (9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EE733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C5E36F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301D9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5ACA95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A8D6C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B0332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toxic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A79E4F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 Allergen</w:t>
            </w:r>
          </w:p>
          <w:p w14:paraId="4971248D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9405A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0.7355</w:t>
            </w:r>
          </w:p>
          <w:p w14:paraId="0DA87AC8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7B1237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768D5C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inducer</w:t>
            </w:r>
          </w:p>
        </w:tc>
      </w:tr>
      <w:tr w:rsidR="00981DFD" w:rsidRPr="008A1395" w14:paraId="0F23E809" w14:textId="77777777" w:rsidTr="0010330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5008B8AE" w14:textId="77777777" w:rsidR="00981DFD" w:rsidRPr="008A1395" w:rsidRDefault="00981DFD" w:rsidP="0010330F">
            <w:pPr>
              <w:spacing w:line="36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</w:tcPr>
          <w:p w14:paraId="79A1CD37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STHVDIRTL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4F4AA74C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71–79 (9)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</w:tcPr>
          <w:p w14:paraId="7E00F33C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058042D5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99.35%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14:paraId="24908693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</w:tcPr>
          <w:p w14:paraId="57877AC9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0.42</w:t>
            </w:r>
          </w:p>
          <w:p w14:paraId="037E5281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</w:tcPr>
          <w:p w14:paraId="202FDE68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</w:tcPr>
          <w:p w14:paraId="6773F074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toxic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65DC8694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Allergen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5823BFF2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1.9249</w:t>
            </w:r>
          </w:p>
          <w:p w14:paraId="6E877B22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</w:tcPr>
          <w:p w14:paraId="5E8BA77C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  <w:tc>
          <w:tcPr>
            <w:tcW w:w="844" w:type="dxa"/>
            <w:tcBorders>
              <w:left w:val="single" w:sz="4" w:space="0" w:color="auto"/>
              <w:right w:val="single" w:sz="4" w:space="0" w:color="auto"/>
            </w:tcBorders>
          </w:tcPr>
          <w:p w14:paraId="2EA51BB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</w:tr>
      <w:tr w:rsidR="00981DFD" w:rsidRPr="008A1395" w14:paraId="2B842F15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left w:val="single" w:sz="4" w:space="0" w:color="auto"/>
              <w:right w:val="single" w:sz="4" w:space="0" w:color="auto"/>
            </w:tcBorders>
          </w:tcPr>
          <w:p w14:paraId="6F89647A" w14:textId="77777777" w:rsidR="00981DFD" w:rsidRPr="008A1395" w:rsidRDefault="00981DFD" w:rsidP="0010330F">
            <w:pPr>
              <w:spacing w:line="36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</w:tcPr>
          <w:p w14:paraId="04E099E7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TLHEYMLDL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377CF6E1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7–15 (9)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</w:tcPr>
          <w:p w14:paraId="5017E5E9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3FDC031F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96.26%</w:t>
            </w:r>
          </w:p>
          <w:p w14:paraId="7670902E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</w:tcPr>
          <w:p w14:paraId="57581F55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5" w:type="dxa"/>
            <w:tcBorders>
              <w:left w:val="single" w:sz="4" w:space="0" w:color="auto"/>
              <w:right w:val="single" w:sz="4" w:space="0" w:color="auto"/>
            </w:tcBorders>
          </w:tcPr>
          <w:p w14:paraId="6AB6EC0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8" w:type="dxa"/>
            <w:tcBorders>
              <w:left w:val="single" w:sz="4" w:space="0" w:color="auto"/>
              <w:right w:val="single" w:sz="4" w:space="0" w:color="auto"/>
            </w:tcBorders>
          </w:tcPr>
          <w:p w14:paraId="068899F7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</w:tcPr>
          <w:p w14:paraId="418743A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toxic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7D3BADA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 Allergen</w:t>
            </w:r>
          </w:p>
          <w:p w14:paraId="75825BF3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0.62</w:t>
            </w:r>
          </w:p>
          <w:p w14:paraId="250E6999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</w:tcPr>
          <w:p w14:paraId="34F5D0D9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1.2564</w:t>
            </w:r>
          </w:p>
          <w:p w14:paraId="5559EC7F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36" w:type="dxa"/>
            <w:tcBorders>
              <w:left w:val="single" w:sz="4" w:space="0" w:color="auto"/>
              <w:right w:val="single" w:sz="4" w:space="0" w:color="auto"/>
            </w:tcBorders>
          </w:tcPr>
          <w:p w14:paraId="75D2B1E7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  <w:tc>
          <w:tcPr>
            <w:tcW w:w="844" w:type="dxa"/>
            <w:tcBorders>
              <w:left w:val="single" w:sz="4" w:space="0" w:color="auto"/>
              <w:right w:val="single" w:sz="4" w:space="0" w:color="auto"/>
            </w:tcBorders>
          </w:tcPr>
          <w:p w14:paraId="2EFFEF18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</w:tr>
      <w:tr w:rsidR="00981DFD" w:rsidRPr="008A1395" w14:paraId="2E64598D" w14:textId="77777777" w:rsidTr="0010330F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F76C" w14:textId="77777777" w:rsidR="00981DFD" w:rsidRPr="008A1395" w:rsidRDefault="00981DFD" w:rsidP="0010330F">
            <w:pPr>
              <w:spacing w:line="36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A5F4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GQAEPDRAHY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529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43–52 (10)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13EBE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F676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49.47%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BD506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1DF2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B3CB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hAnsi="AdvPTimes" w:cs="AdvPTimes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355B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toxic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AD041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Non- Allergen</w:t>
            </w:r>
          </w:p>
          <w:p w14:paraId="5944328A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CBAD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0.6532</w:t>
            </w:r>
          </w:p>
          <w:p w14:paraId="31B962C5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EFEE0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  <w:tc>
          <w:tcPr>
            <w:tcW w:w="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B303" w14:textId="77777777" w:rsidR="00981DFD" w:rsidRPr="00422ACB" w:rsidRDefault="00981DFD" w:rsidP="0010330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hAnsi="AdvPTimes" w:cs="AdvPTimes"/>
                <w:color w:val="000000"/>
                <w:sz w:val="16"/>
                <w:szCs w:val="16"/>
              </w:rPr>
            </w:pPr>
            <w:r w:rsidRPr="00422ACB">
              <w:rPr>
                <w:rFonts w:ascii="AdvPTimes" w:eastAsiaTheme="majorEastAsia" w:hAnsi="AdvPTimes" w:cs="AdvPTimes"/>
                <w:i/>
                <w:iCs/>
                <w:color w:val="000000"/>
                <w:sz w:val="16"/>
                <w:szCs w:val="16"/>
              </w:rPr>
              <w:t>inducer</w:t>
            </w:r>
          </w:p>
        </w:tc>
      </w:tr>
    </w:tbl>
    <w:p w14:paraId="6C3A4E74" w14:textId="7FA2B82D" w:rsidR="00981DFD" w:rsidRPr="00A47F19" w:rsidRDefault="00981DFD" w:rsidP="00C95562">
      <w:pPr>
        <w:spacing w:after="0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EE56B7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95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>The propertie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of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 xml:space="preserve"> predicted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E7 </w:t>
      </w:r>
      <w:r w:rsidRPr="00AF439D">
        <w:rPr>
          <w:rFonts w:asciiTheme="majorBidi" w:hAnsiTheme="majorBidi" w:cstheme="majorBidi"/>
          <w:sz w:val="24"/>
          <w:szCs w:val="24"/>
          <w:lang w:bidi="fa-IR"/>
        </w:rPr>
        <w:t>epitopes</w:t>
      </w:r>
    </w:p>
    <w:p w14:paraId="508B0282" w14:textId="0DAB07FB" w:rsidR="00981DFD" w:rsidRDefault="00981DFD"/>
    <w:p w14:paraId="4928AA32" w14:textId="77777777" w:rsidR="00F01977" w:rsidRDefault="00F01977" w:rsidP="00F0197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41B9F801" w14:textId="77777777" w:rsidR="00F01977" w:rsidRDefault="00F01977" w:rsidP="00F0197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498DAFB8" w14:textId="558F5931" w:rsidR="00F01977" w:rsidRDefault="00F01977" w:rsidP="00F0197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775D8DAE" w14:textId="77777777" w:rsidR="00E83C25" w:rsidRDefault="00E83C25" w:rsidP="00F0197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67748A08" w14:textId="77777777" w:rsidR="00F01977" w:rsidRDefault="00F01977" w:rsidP="00F01977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2B2E462C" w14:textId="6403C4D3" w:rsidR="00F01977" w:rsidRPr="00AF439D" w:rsidRDefault="00F01977" w:rsidP="00C95562">
      <w:pPr>
        <w:pStyle w:val="HTMLPreformatted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E56B7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EE56B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95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F439D">
        <w:rPr>
          <w:rFonts w:asciiTheme="majorBidi" w:hAnsiTheme="majorBidi" w:cstheme="majorBidi"/>
          <w:sz w:val="24"/>
          <w:szCs w:val="24"/>
        </w:rPr>
        <w:t xml:space="preserve">Predicted </w:t>
      </w:r>
      <w:r>
        <w:rPr>
          <w:rFonts w:asciiTheme="majorBidi" w:hAnsiTheme="majorBidi" w:cstheme="majorBidi"/>
          <w:sz w:val="24"/>
          <w:szCs w:val="24"/>
        </w:rPr>
        <w:t>linear B-cell e</w:t>
      </w:r>
      <w:r w:rsidRPr="00AF439D">
        <w:rPr>
          <w:rFonts w:asciiTheme="majorBidi" w:hAnsiTheme="majorBidi" w:cstheme="majorBidi"/>
          <w:sz w:val="24"/>
          <w:szCs w:val="24"/>
        </w:rPr>
        <w:t>pitopes of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r w:rsidRPr="00CF5BB6">
        <w:rPr>
          <w:rFonts w:asciiTheme="majorBidi" w:hAnsiTheme="majorBidi" w:cstheme="majorBidi"/>
          <w:sz w:val="24"/>
          <w:szCs w:val="24"/>
        </w:rPr>
        <w:t>multiepitope</w:t>
      </w:r>
      <w:r w:rsidRPr="00AF43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p</w:t>
      </w:r>
      <w:r w:rsidRPr="00AF439D">
        <w:rPr>
          <w:rFonts w:asciiTheme="majorBidi" w:hAnsiTheme="majorBidi" w:cstheme="majorBidi"/>
          <w:sz w:val="24"/>
          <w:szCs w:val="24"/>
        </w:rPr>
        <w:t>96-CRT-E7 construct</w:t>
      </w:r>
    </w:p>
    <w:tbl>
      <w:tblPr>
        <w:tblStyle w:val="GridTable1Light"/>
        <w:tblpPr w:leftFromText="180" w:rightFromText="180" w:vertAnchor="text" w:horzAnchor="margin" w:tblpY="-26"/>
        <w:tblW w:w="0" w:type="auto"/>
        <w:tblLook w:val="04A0" w:firstRow="1" w:lastRow="0" w:firstColumn="1" w:lastColumn="0" w:noHBand="0" w:noVBand="1"/>
      </w:tblPr>
      <w:tblGrid>
        <w:gridCol w:w="1075"/>
        <w:gridCol w:w="3510"/>
        <w:gridCol w:w="2070"/>
        <w:gridCol w:w="1310"/>
      </w:tblGrid>
      <w:tr w:rsidR="00F01977" w:rsidRPr="008A1395" w14:paraId="6D2C64DC" w14:textId="77777777" w:rsidTr="0010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946E106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Position</w:t>
            </w:r>
          </w:p>
        </w:tc>
        <w:tc>
          <w:tcPr>
            <w:tcW w:w="3510" w:type="dxa"/>
          </w:tcPr>
          <w:p w14:paraId="1F337142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Peptide</w:t>
            </w:r>
          </w:p>
        </w:tc>
        <w:tc>
          <w:tcPr>
            <w:tcW w:w="2070" w:type="dxa"/>
          </w:tcPr>
          <w:p w14:paraId="138CAECC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Number of residues</w:t>
            </w:r>
          </w:p>
        </w:tc>
        <w:tc>
          <w:tcPr>
            <w:tcW w:w="1310" w:type="dxa"/>
          </w:tcPr>
          <w:p w14:paraId="171A75F8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Score</w:t>
            </w:r>
          </w:p>
        </w:tc>
      </w:tr>
      <w:tr w:rsidR="00F01977" w:rsidRPr="008A1395" w14:paraId="26454EB8" w14:textId="77777777" w:rsidTr="0010330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B264DD9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10-13</w:t>
            </w:r>
          </w:p>
        </w:tc>
        <w:tc>
          <w:tcPr>
            <w:tcW w:w="3510" w:type="dxa"/>
          </w:tcPr>
          <w:p w14:paraId="67855678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FLV</w:t>
            </w:r>
          </w:p>
        </w:tc>
        <w:tc>
          <w:tcPr>
            <w:tcW w:w="2070" w:type="dxa"/>
          </w:tcPr>
          <w:p w14:paraId="0153353B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310" w:type="dxa"/>
          </w:tcPr>
          <w:p w14:paraId="702DC0AB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511</w:t>
            </w:r>
          </w:p>
        </w:tc>
      </w:tr>
      <w:tr w:rsidR="00F01977" w:rsidRPr="008A1395" w14:paraId="0773BBA6" w14:textId="77777777" w:rsidTr="0010330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BE9ABC1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40-54</w:t>
            </w:r>
          </w:p>
        </w:tc>
        <w:tc>
          <w:tcPr>
            <w:tcW w:w="3510" w:type="dxa"/>
          </w:tcPr>
          <w:p w14:paraId="5E6EECD1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PRGLFDEYAAYDDE</w:t>
            </w:r>
          </w:p>
          <w:p w14:paraId="608008BB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14:paraId="2ADBE2F9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310" w:type="dxa"/>
          </w:tcPr>
          <w:p w14:paraId="509F39A8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0.67</w:t>
            </w:r>
          </w:p>
        </w:tc>
      </w:tr>
      <w:tr w:rsidR="00F01977" w:rsidRPr="008A1395" w14:paraId="1564B185" w14:textId="77777777" w:rsidTr="001033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F28C11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24-35</w:t>
            </w:r>
          </w:p>
        </w:tc>
        <w:tc>
          <w:tcPr>
            <w:tcW w:w="3510" w:type="dxa"/>
          </w:tcPr>
          <w:p w14:paraId="5CF4744A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YGEVTFKSILF</w:t>
            </w:r>
          </w:p>
        </w:tc>
        <w:tc>
          <w:tcPr>
            <w:tcW w:w="2070" w:type="dxa"/>
          </w:tcPr>
          <w:p w14:paraId="291E2E80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1310" w:type="dxa"/>
          </w:tcPr>
          <w:p w14:paraId="05EAA265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74</w:t>
            </w:r>
          </w:p>
        </w:tc>
      </w:tr>
      <w:tr w:rsidR="00F01977" w:rsidRPr="008A1395" w14:paraId="5C6314DE" w14:textId="77777777" w:rsidTr="001033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2FAF0F7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89-99</w:t>
            </w:r>
          </w:p>
        </w:tc>
        <w:tc>
          <w:tcPr>
            <w:tcW w:w="3510" w:type="dxa"/>
          </w:tcPr>
          <w:p w14:paraId="7FFB0FAA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IRCKDDEFTH</w:t>
            </w:r>
          </w:p>
        </w:tc>
        <w:tc>
          <w:tcPr>
            <w:tcW w:w="2070" w:type="dxa"/>
          </w:tcPr>
          <w:p w14:paraId="5D94E817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1310" w:type="dxa"/>
          </w:tcPr>
          <w:p w14:paraId="34989399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828</w:t>
            </w:r>
          </w:p>
        </w:tc>
      </w:tr>
      <w:tr w:rsidR="00F01977" w:rsidRPr="008A1395" w14:paraId="70F8C603" w14:textId="77777777" w:rsidTr="0010330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0248301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147-163</w:t>
            </w:r>
          </w:p>
        </w:tc>
        <w:tc>
          <w:tcPr>
            <w:tcW w:w="3510" w:type="dxa"/>
          </w:tcPr>
          <w:p w14:paraId="73C2AEF4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ETTDAAYSTHVDIRTL</w:t>
            </w:r>
            <w:r w:rsidRPr="00CF5BB6">
              <w:rPr>
                <w:rFonts w:asciiTheme="majorBidi" w:hAnsiTheme="majorBidi" w:cstheme="majorBidi"/>
                <w:sz w:val="20"/>
                <w:szCs w:val="20"/>
              </w:rPr>
              <w:t>RPDNT</w:t>
            </w:r>
          </w:p>
        </w:tc>
        <w:tc>
          <w:tcPr>
            <w:tcW w:w="2070" w:type="dxa"/>
          </w:tcPr>
          <w:p w14:paraId="0EBEAE92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10" w:type="dxa"/>
          </w:tcPr>
          <w:p w14:paraId="443BC81E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0.869</w:t>
            </w:r>
          </w:p>
          <w:p w14:paraId="4478FFC3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01977" w:rsidRPr="008A1395" w14:paraId="263E4048" w14:textId="77777777" w:rsidTr="0010330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D149B1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113-129</w:t>
            </w:r>
          </w:p>
        </w:tc>
        <w:tc>
          <w:tcPr>
            <w:tcW w:w="3510" w:type="dxa"/>
          </w:tcPr>
          <w:p w14:paraId="0204D4A9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VTFAAYGQAEPDRAHYN</w:t>
            </w:r>
          </w:p>
          <w:p w14:paraId="0E5F0434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14:paraId="6E310A32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10" w:type="dxa"/>
          </w:tcPr>
          <w:p w14:paraId="6A60FFB2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0.606</w:t>
            </w:r>
          </w:p>
        </w:tc>
      </w:tr>
      <w:tr w:rsidR="00F01977" w:rsidRPr="008A1395" w14:paraId="5B8090FD" w14:textId="77777777" w:rsidTr="001033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D34E438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64-68</w:t>
            </w:r>
          </w:p>
        </w:tc>
        <w:tc>
          <w:tcPr>
            <w:tcW w:w="3510" w:type="dxa"/>
          </w:tcPr>
          <w:p w14:paraId="31241EEC" w14:textId="77777777" w:rsidR="00F01977" w:rsidRPr="00CF5BB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CF5BB6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PDNT</w:t>
            </w:r>
          </w:p>
        </w:tc>
        <w:tc>
          <w:tcPr>
            <w:tcW w:w="2070" w:type="dxa"/>
          </w:tcPr>
          <w:p w14:paraId="51C310C3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10" w:type="dxa"/>
          </w:tcPr>
          <w:p w14:paraId="4366D830" w14:textId="77777777" w:rsidR="00F01977" w:rsidRPr="00CF5BB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5BB6">
              <w:rPr>
                <w:rFonts w:asciiTheme="majorBidi" w:hAnsiTheme="majorBidi" w:cstheme="majorBidi"/>
              </w:rPr>
              <w:t>0.687</w:t>
            </w:r>
          </w:p>
        </w:tc>
      </w:tr>
    </w:tbl>
    <w:p w14:paraId="6E4714CC" w14:textId="77777777" w:rsidR="00F01977" w:rsidRDefault="00F01977" w:rsidP="00F01977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F5BC9D" w14:textId="77777777" w:rsidR="00F01977" w:rsidRDefault="00F01977" w:rsidP="00F01977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519917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6B0130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619759C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9C1E685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EB5581B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01CAD6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5CF7B70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BF4FBB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D627CD1" w14:textId="77777777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5B4D7E" w14:textId="20809B46" w:rsidR="00F01977" w:rsidRDefault="00F01977" w:rsidP="00F01977">
      <w:pPr>
        <w:pStyle w:val="HTMLPreformatted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E56B7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10:</w:t>
      </w:r>
      <w:r w:rsidR="00C9556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36C4F">
        <w:rPr>
          <w:rFonts w:asciiTheme="majorBidi" w:hAnsiTheme="majorBidi" w:cstheme="majorBidi"/>
          <w:sz w:val="24"/>
          <w:szCs w:val="24"/>
        </w:rPr>
        <w:t>Predicted</w:t>
      </w:r>
      <w:r w:rsidRPr="00AF43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AF439D">
        <w:rPr>
          <w:rFonts w:asciiTheme="majorBidi" w:hAnsiTheme="majorBidi" w:cstheme="majorBidi"/>
          <w:sz w:val="24"/>
          <w:szCs w:val="24"/>
        </w:rPr>
        <w:t xml:space="preserve">iscontinuous </w:t>
      </w:r>
      <w:r>
        <w:rPr>
          <w:rFonts w:asciiTheme="majorBidi" w:hAnsiTheme="majorBidi" w:cstheme="majorBidi"/>
          <w:sz w:val="24"/>
          <w:szCs w:val="24"/>
        </w:rPr>
        <w:t>e</w:t>
      </w:r>
      <w:r w:rsidRPr="00AF439D">
        <w:rPr>
          <w:rFonts w:asciiTheme="majorBidi" w:hAnsiTheme="majorBidi" w:cstheme="majorBidi"/>
          <w:sz w:val="24"/>
          <w:szCs w:val="24"/>
        </w:rPr>
        <w:t xml:space="preserve">pitope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CF5BB6">
        <w:rPr>
          <w:rFonts w:asciiTheme="majorBidi" w:hAnsiTheme="majorBidi" w:cstheme="majorBidi"/>
          <w:sz w:val="24"/>
          <w:szCs w:val="24"/>
        </w:rPr>
        <w:t xml:space="preserve">multiepitope </w:t>
      </w:r>
      <w:r w:rsidRPr="00CF5BB6">
        <w:rPr>
          <w:rFonts w:asciiTheme="majorBidi" w:hAnsiTheme="majorBidi" w:cstheme="majorBidi"/>
          <w:sz w:val="24"/>
          <w:szCs w:val="24"/>
          <w:lang w:val="tr-TR"/>
        </w:rPr>
        <w:t>gp</w:t>
      </w:r>
      <w:r w:rsidRPr="00CF5BB6">
        <w:rPr>
          <w:rFonts w:asciiTheme="majorBidi" w:hAnsiTheme="majorBidi" w:cstheme="majorBidi"/>
          <w:sz w:val="24"/>
          <w:szCs w:val="24"/>
        </w:rPr>
        <w:t>96</w:t>
      </w:r>
      <w:r w:rsidRPr="00AF439D">
        <w:rPr>
          <w:rFonts w:asciiTheme="majorBidi" w:hAnsiTheme="majorBidi" w:cstheme="majorBidi"/>
          <w:sz w:val="24"/>
          <w:szCs w:val="24"/>
        </w:rPr>
        <w:t>-CRT-E7 construct</w:t>
      </w:r>
    </w:p>
    <w:tbl>
      <w:tblPr>
        <w:tblStyle w:val="PlainTable1"/>
        <w:tblpPr w:leftFromText="180" w:rightFromText="180" w:vertAnchor="text" w:horzAnchor="margin" w:tblpY="32"/>
        <w:tblW w:w="9535" w:type="dxa"/>
        <w:tblLook w:val="04A0" w:firstRow="1" w:lastRow="0" w:firstColumn="1" w:lastColumn="0" w:noHBand="0" w:noVBand="1"/>
      </w:tblPr>
      <w:tblGrid>
        <w:gridCol w:w="6793"/>
        <w:gridCol w:w="1842"/>
        <w:gridCol w:w="900"/>
      </w:tblGrid>
      <w:tr w:rsidR="00F01977" w:rsidRPr="00504F86" w14:paraId="043CFAEE" w14:textId="77777777" w:rsidTr="0010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37B8C672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Residues</w:t>
            </w:r>
          </w:p>
        </w:tc>
        <w:tc>
          <w:tcPr>
            <w:tcW w:w="1842" w:type="dxa"/>
          </w:tcPr>
          <w:p w14:paraId="46A1DDED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Number of residues</w:t>
            </w:r>
          </w:p>
        </w:tc>
        <w:tc>
          <w:tcPr>
            <w:tcW w:w="900" w:type="dxa"/>
          </w:tcPr>
          <w:p w14:paraId="4ACBB71F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Scores</w:t>
            </w:r>
          </w:p>
        </w:tc>
      </w:tr>
      <w:tr w:rsidR="00F01977" w:rsidRPr="00504F86" w14:paraId="27E634FC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327327B2" w14:textId="77777777" w:rsidR="00F01977" w:rsidRPr="00CF5BB6" w:rsidRDefault="00F01977" w:rsidP="0010330F">
            <w:pPr>
              <w:pStyle w:val="HTMLPreformatted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F5BB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:D89, A:I90, A:R91, A:C92, A:K93, A:D94, A:D95, A:E96, A:F97, A:T98, A:H99</w:t>
            </w:r>
          </w:p>
        </w:tc>
        <w:tc>
          <w:tcPr>
            <w:tcW w:w="1842" w:type="dxa"/>
          </w:tcPr>
          <w:p w14:paraId="06C6AA17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14:paraId="0E77E057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0.828</w:t>
            </w:r>
          </w:p>
        </w:tc>
      </w:tr>
      <w:tr w:rsidR="00F01977" w:rsidRPr="00504F86" w14:paraId="1B73ACC1" w14:textId="77777777" w:rsidTr="0010330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458B770C" w14:textId="77777777" w:rsidR="00F01977" w:rsidRPr="00CF5BB6" w:rsidRDefault="00F01977" w:rsidP="0010330F">
            <w:pPr>
              <w:pStyle w:val="HTMLPreformatted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F5BB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:P65, A:D66, A:N67, A:T68, A:V71</w:t>
            </w:r>
          </w:p>
        </w:tc>
        <w:tc>
          <w:tcPr>
            <w:tcW w:w="1842" w:type="dxa"/>
          </w:tcPr>
          <w:p w14:paraId="1262D67D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74CB25B1" w14:textId="77777777" w:rsidR="00F01977" w:rsidRPr="00504F86" w:rsidRDefault="00F01977" w:rsidP="00103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504F86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0.659</w:t>
            </w:r>
          </w:p>
          <w:p w14:paraId="3071DE8E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1977" w:rsidRPr="00504F86" w14:paraId="438B7A53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3FB7204F" w14:textId="77777777" w:rsidR="00F01977" w:rsidRPr="00CF5BB6" w:rsidRDefault="00F01977" w:rsidP="0010330F">
            <w:pPr>
              <w:pStyle w:val="HTMLPreformatted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F5BB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:S21, A:A23, A:A24, A:Y25, A:G26, A:E27, A:V28, A:T29, A:F30, A:K31, A:S32, A:I33, A:L34, A:F35, A:D46, A:E47, A:Y48, A:A49, A:A50, A:Y51, A:D52, A:D53, A:E54</w:t>
            </w:r>
          </w:p>
        </w:tc>
        <w:tc>
          <w:tcPr>
            <w:tcW w:w="1842" w:type="dxa"/>
          </w:tcPr>
          <w:p w14:paraId="6F5F5961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00" w:type="dxa"/>
          </w:tcPr>
          <w:p w14:paraId="37F4C08C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0.668</w:t>
            </w:r>
          </w:p>
        </w:tc>
      </w:tr>
      <w:tr w:rsidR="00F01977" w:rsidRPr="00504F86" w14:paraId="5ED613A7" w14:textId="77777777" w:rsidTr="0010330F">
        <w:trPr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58E09638" w14:textId="77777777" w:rsidR="00F01977" w:rsidRPr="00CF5BB6" w:rsidRDefault="00F01977" w:rsidP="0010330F">
            <w:pPr>
              <w:pStyle w:val="HTMLPreformatted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F5BB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:V113, A:T114, A:F115, A:A116, A:A117, A:Y118, A:G119, A:Q120, A:A121, A:E122, A:P123, A:D124, A:R125, A:A126, A:H127, A:Y128, A:N129, A:P147, A:E148, A:T149, A:T150, A:D151, A:A152, A:A153, A:Y154, A:S155, A:T156, A:H157, A:V158, A:D159, A:I160, A:R161, A:T162, A:L163</w:t>
            </w:r>
          </w:p>
        </w:tc>
        <w:tc>
          <w:tcPr>
            <w:tcW w:w="1842" w:type="dxa"/>
          </w:tcPr>
          <w:p w14:paraId="3AEFDAE7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900" w:type="dxa"/>
          </w:tcPr>
          <w:p w14:paraId="1EADB3BA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  <w:p w14:paraId="08D497F4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1977" w:rsidRPr="00504F86" w14:paraId="004810BD" w14:textId="77777777" w:rsidTr="0010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55BCC75B" w14:textId="77777777" w:rsidR="00F01977" w:rsidRPr="00CF5BB6" w:rsidRDefault="00F01977" w:rsidP="0010330F">
            <w:pPr>
              <w:pStyle w:val="HTMLPreformatted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F5BB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:Y8, A:A10, A:F11, A:L12, A:V13, A:D15, A:A40, A:P41, A:R42, A:G43, A:L44, A:F45, A:R64</w:t>
            </w:r>
          </w:p>
        </w:tc>
        <w:tc>
          <w:tcPr>
            <w:tcW w:w="1842" w:type="dxa"/>
          </w:tcPr>
          <w:p w14:paraId="4638D828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14:paraId="0DC9582B" w14:textId="77777777" w:rsidR="00F01977" w:rsidRPr="00504F86" w:rsidRDefault="00F01977" w:rsidP="0010330F">
            <w:pPr>
              <w:pStyle w:val="HTMLPreformatte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04F86">
              <w:rPr>
                <w:rFonts w:asciiTheme="majorBidi" w:hAnsiTheme="majorBidi" w:cstheme="majorBidi"/>
                <w:sz w:val="18"/>
                <w:szCs w:val="18"/>
              </w:rPr>
              <w:t>0.638</w:t>
            </w:r>
          </w:p>
        </w:tc>
      </w:tr>
    </w:tbl>
    <w:p w14:paraId="755DD12B" w14:textId="28ACFBA0" w:rsidR="00F01977" w:rsidRDefault="00F01977"/>
    <w:p w14:paraId="0F3DFCF9" w14:textId="581E99BF" w:rsidR="00622A69" w:rsidRDefault="00622A69"/>
    <w:p w14:paraId="28FD248E" w14:textId="12703235" w:rsidR="00622A69" w:rsidRDefault="00622A69"/>
    <w:p w14:paraId="7542CDD4" w14:textId="1EDF2F29" w:rsidR="00622A69" w:rsidRDefault="00622A69"/>
    <w:p w14:paraId="7320F628" w14:textId="52905A8F" w:rsidR="00622A69" w:rsidRDefault="00622A69"/>
    <w:p w14:paraId="06EF0DDF" w14:textId="1BF3E966" w:rsidR="00622A69" w:rsidRDefault="00622A69"/>
    <w:p w14:paraId="419E6DFB" w14:textId="5DF7D4EE" w:rsidR="00F70595" w:rsidRPr="0003587D" w:rsidRDefault="00F70595" w:rsidP="0003587D">
      <w:pPr>
        <w:jc w:val="center"/>
        <w:rPr>
          <w:sz w:val="28"/>
          <w:szCs w:val="28"/>
        </w:rPr>
      </w:pPr>
    </w:p>
    <w:sectPr w:rsidR="00F70595" w:rsidRPr="00035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F55D3"/>
    <w:multiLevelType w:val="multilevel"/>
    <w:tmpl w:val="78DE6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6B7"/>
    <w:rsid w:val="00034E24"/>
    <w:rsid w:val="0003587D"/>
    <w:rsid w:val="00070339"/>
    <w:rsid w:val="001550AF"/>
    <w:rsid w:val="00224A6B"/>
    <w:rsid w:val="00262BC9"/>
    <w:rsid w:val="002E2350"/>
    <w:rsid w:val="002F362B"/>
    <w:rsid w:val="003A3CAA"/>
    <w:rsid w:val="00436C4F"/>
    <w:rsid w:val="004F0F87"/>
    <w:rsid w:val="005822CC"/>
    <w:rsid w:val="00622A69"/>
    <w:rsid w:val="006333C7"/>
    <w:rsid w:val="006F2002"/>
    <w:rsid w:val="007B6ACC"/>
    <w:rsid w:val="00825006"/>
    <w:rsid w:val="0094329D"/>
    <w:rsid w:val="00961B27"/>
    <w:rsid w:val="00981DFD"/>
    <w:rsid w:val="00A175F7"/>
    <w:rsid w:val="00C95562"/>
    <w:rsid w:val="00CC0E78"/>
    <w:rsid w:val="00CD7807"/>
    <w:rsid w:val="00E83C25"/>
    <w:rsid w:val="00EE56B7"/>
    <w:rsid w:val="00F01977"/>
    <w:rsid w:val="00F7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2E57A"/>
  <w15:chartTrackingRefBased/>
  <w15:docId w15:val="{98800F25-F81B-4D9B-8AF4-E318D3A9D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E56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56B7"/>
    <w:rPr>
      <w:rFonts w:ascii="Courier New" w:eastAsia="Times New Roman" w:hAnsi="Courier New" w:cs="Courier New"/>
      <w:sz w:val="20"/>
      <w:szCs w:val="20"/>
      <w:lang w:bidi="fa-IR"/>
    </w:rPr>
  </w:style>
  <w:style w:type="table" w:styleId="PlainTable5">
    <w:name w:val="Plain Table 5"/>
    <w:basedOn w:val="TableNormal"/>
    <w:uiPriority w:val="45"/>
    <w:rsid w:val="00EE56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E56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EE56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">
    <w:name w:val="Table Grid"/>
    <w:basedOn w:val="TableNormal"/>
    <w:uiPriority w:val="59"/>
    <w:rsid w:val="00EE5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EE56B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EE56B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F019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35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19</Words>
  <Characters>866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an Esmailnia</dc:creator>
  <cp:keywords/>
  <dc:description/>
  <cp:lastModifiedBy>Elshan Esmailnia</cp:lastModifiedBy>
  <cp:revision>2</cp:revision>
  <dcterms:created xsi:type="dcterms:W3CDTF">2026-07-11T15:10:00Z</dcterms:created>
  <dcterms:modified xsi:type="dcterms:W3CDTF">2026-07-11T15:10:00Z</dcterms:modified>
</cp:coreProperties>
</file>